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1306A" w14:textId="0717003B" w:rsidR="00B26F87" w:rsidRDefault="00480377" w:rsidP="0005043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E26C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95AD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11C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6F87" w:rsidRPr="00B26F87">
        <w:rPr>
          <w:rFonts w:ascii="Times New Roman" w:hAnsi="Times New Roman" w:cs="Times New Roman"/>
          <w:sz w:val="24"/>
          <w:szCs w:val="24"/>
          <w:lang w:val="en-US"/>
        </w:rPr>
        <w:t xml:space="preserve">Association of Neuropsychological Profile and </w:t>
      </w:r>
      <w:r w:rsidR="00B26F87" w:rsidRPr="00B47EE7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B26F87">
        <w:rPr>
          <w:rFonts w:ascii="Times New Roman" w:hAnsi="Times New Roman" w:cs="Times New Roman"/>
          <w:sz w:val="24"/>
          <w:szCs w:val="24"/>
          <w:lang w:val="en-US"/>
        </w:rPr>
        <w:t xml:space="preserve"> and Tumor Characteristics and Tumor Treatment</w:t>
      </w:r>
    </w:p>
    <w:p w14:paraId="161B1D70" w14:textId="77777777" w:rsidR="00853CEE" w:rsidRDefault="00B26F87" w:rsidP="007C5794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bal IQ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33627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197B89">
        <w:rPr>
          <w:rFonts w:ascii="Times New Roman" w:hAnsi="Times New Roman" w:cs="Times New Roman"/>
          <w:sz w:val="24"/>
          <w:szCs w:val="24"/>
          <w:lang w:val="en-US"/>
        </w:rPr>
        <w:tab/>
        <w:t>Processing</w:t>
      </w:r>
      <w:r w:rsidR="00853C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B89">
        <w:rPr>
          <w:rFonts w:ascii="Times New Roman" w:hAnsi="Times New Roman" w:cs="Times New Roman"/>
          <w:sz w:val="24"/>
          <w:szCs w:val="24"/>
          <w:lang w:val="en-US"/>
        </w:rPr>
        <w:t>Executive</w:t>
      </w:r>
      <w:r w:rsidR="00197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56FD">
        <w:rPr>
          <w:rFonts w:ascii="Times New Roman" w:hAnsi="Times New Roman" w:cs="Times New Roman"/>
          <w:sz w:val="24"/>
          <w:szCs w:val="24"/>
          <w:lang w:val="en-US"/>
        </w:rPr>
        <w:t>Immediate</w:t>
      </w:r>
      <w:r w:rsidR="002156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65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56FD">
        <w:rPr>
          <w:rFonts w:ascii="Times New Roman" w:hAnsi="Times New Roman" w:cs="Times New Roman"/>
          <w:sz w:val="24"/>
          <w:szCs w:val="24"/>
          <w:lang w:val="en-US"/>
        </w:rPr>
        <w:t>General</w:t>
      </w:r>
      <w:r w:rsidR="002F650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53CEE">
        <w:rPr>
          <w:rFonts w:ascii="Times New Roman" w:hAnsi="Times New Roman" w:cs="Times New Roman"/>
          <w:sz w:val="24"/>
          <w:szCs w:val="24"/>
          <w:lang w:val="en-US"/>
        </w:rPr>
        <w:t xml:space="preserve">Working </w:t>
      </w:r>
      <w:r w:rsidR="00465009">
        <w:rPr>
          <w:rFonts w:ascii="Times New Roman" w:hAnsi="Times New Roman" w:cs="Times New Roman"/>
          <w:sz w:val="24"/>
          <w:szCs w:val="24"/>
          <w:lang w:val="en-US"/>
        </w:rPr>
        <w:tab/>
        <w:t>Visual</w:t>
      </w:r>
      <w:r w:rsidR="00465009">
        <w:rPr>
          <w:rFonts w:ascii="Times New Roman" w:hAnsi="Times New Roman" w:cs="Times New Roman"/>
          <w:sz w:val="24"/>
          <w:szCs w:val="24"/>
          <w:lang w:val="en-US"/>
        </w:rPr>
        <w:tab/>
        <w:t>Visuo-</w:t>
      </w:r>
    </w:p>
    <w:p w14:paraId="29451DBE" w14:textId="77777777" w:rsidR="00853CEE" w:rsidRDefault="00733627" w:rsidP="007850B7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Q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B89">
        <w:rPr>
          <w:rFonts w:ascii="Times New Roman" w:hAnsi="Times New Roman" w:cs="Times New Roman"/>
          <w:sz w:val="24"/>
          <w:szCs w:val="24"/>
          <w:lang w:val="en-US"/>
        </w:rPr>
        <w:t>Speed</w:t>
      </w:r>
      <w:r w:rsidR="002156F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53C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B89">
        <w:rPr>
          <w:rFonts w:ascii="Times New Roman" w:hAnsi="Times New Roman" w:cs="Times New Roman"/>
          <w:sz w:val="24"/>
          <w:szCs w:val="24"/>
          <w:lang w:val="en-US"/>
        </w:rPr>
        <w:t>Functions</w:t>
      </w:r>
      <w:r w:rsidR="00853C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56FD">
        <w:rPr>
          <w:rFonts w:ascii="Times New Roman" w:hAnsi="Times New Roman" w:cs="Times New Roman"/>
          <w:sz w:val="24"/>
          <w:szCs w:val="24"/>
          <w:lang w:val="en-US"/>
        </w:rPr>
        <w:t>Auditory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2156FD">
        <w:rPr>
          <w:rFonts w:ascii="Times New Roman" w:hAnsi="Times New Roman" w:cs="Times New Roman"/>
          <w:sz w:val="24"/>
          <w:szCs w:val="24"/>
          <w:lang w:val="en-US"/>
        </w:rPr>
        <w:t>Auditory</w:t>
      </w:r>
      <w:proofErr w:type="spellEnd"/>
      <w:r w:rsidR="00853CEE">
        <w:rPr>
          <w:rFonts w:ascii="Times New Roman" w:hAnsi="Times New Roman" w:cs="Times New Roman"/>
          <w:sz w:val="24"/>
          <w:szCs w:val="24"/>
          <w:lang w:val="en-US"/>
        </w:rPr>
        <w:tab/>
        <w:t>Memory</w:t>
      </w:r>
      <w:r w:rsidR="0046500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465009">
        <w:rPr>
          <w:rFonts w:ascii="Times New Roman" w:hAnsi="Times New Roman" w:cs="Times New Roman"/>
          <w:sz w:val="24"/>
          <w:szCs w:val="24"/>
          <w:lang w:val="en-US"/>
        </w:rPr>
        <w:t>Memory</w:t>
      </w:r>
      <w:proofErr w:type="spellEnd"/>
      <w:r w:rsidR="007C57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65009">
        <w:rPr>
          <w:rFonts w:ascii="Times New Roman" w:hAnsi="Times New Roman" w:cs="Times New Roman"/>
          <w:sz w:val="24"/>
          <w:szCs w:val="24"/>
          <w:lang w:val="en-US"/>
        </w:rPr>
        <w:t>spatial</w:t>
      </w:r>
    </w:p>
    <w:p w14:paraId="5B92C382" w14:textId="77777777" w:rsidR="002156FD" w:rsidRDefault="002156FD" w:rsidP="00733627">
      <w:pPr>
        <w:ind w:left="2608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Atten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6191">
        <w:rPr>
          <w:rFonts w:ascii="Times New Roman" w:hAnsi="Times New Roman" w:cs="Times New Roman"/>
          <w:sz w:val="24"/>
          <w:szCs w:val="24"/>
          <w:lang w:val="en-US"/>
        </w:rPr>
        <w:t>Memory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mo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mory</w:t>
      </w:r>
      <w:proofErr w:type="spellEnd"/>
      <w:r w:rsidR="00A96E5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6E52">
        <w:rPr>
          <w:rFonts w:ascii="Times New Roman" w:hAnsi="Times New Roman" w:cs="Times New Roman"/>
          <w:sz w:val="24"/>
          <w:szCs w:val="24"/>
          <w:lang w:val="en-US"/>
        </w:rPr>
        <w:tab/>
        <w:t>Constr</w:t>
      </w:r>
      <w:r w:rsidR="00AB449B">
        <w:rPr>
          <w:rFonts w:ascii="Times New Roman" w:hAnsi="Times New Roman" w:cs="Times New Roman"/>
          <w:sz w:val="24"/>
          <w:szCs w:val="24"/>
          <w:lang w:val="en-US"/>
        </w:rPr>
        <w:t>uction</w:t>
      </w:r>
    </w:p>
    <w:p w14:paraId="286348FD" w14:textId="77777777" w:rsidR="00615902" w:rsidRDefault="00853CEE" w:rsidP="00853CEE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7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7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8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6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830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E76E0">
        <w:rPr>
          <w:rFonts w:ascii="Times New Roman" w:hAnsi="Times New Roman" w:cs="Times New Roman"/>
          <w:sz w:val="24"/>
          <w:szCs w:val="24"/>
          <w:lang w:val="en-US"/>
        </w:rPr>
        <w:t>7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2202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D22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3D2202">
        <w:rPr>
          <w:rFonts w:ascii="Times New Roman" w:hAnsi="Times New Roman" w:cs="Times New Roman"/>
          <w:sz w:val="24"/>
          <w:szCs w:val="24"/>
          <w:lang w:val="en-US"/>
        </w:rPr>
        <w:t>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477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477F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477FC">
        <w:rPr>
          <w:rFonts w:ascii="Times New Roman" w:hAnsi="Times New Roman" w:cs="Times New Roman"/>
          <w:sz w:val="24"/>
          <w:szCs w:val="24"/>
          <w:lang w:val="en-US"/>
        </w:rPr>
        <w:t xml:space="preserve"> = 67)</w:t>
      </w:r>
      <w:r w:rsidR="0019014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522" w:rsidRPr="0002315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CA8B52D" w14:textId="77777777" w:rsidR="00AC5350" w:rsidRDefault="00AC5350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umor Location</w:t>
      </w:r>
    </w:p>
    <w:p w14:paraId="6F3B8145" w14:textId="77777777" w:rsidR="004229DC" w:rsidRPr="001E1335" w:rsidRDefault="00AC5350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ratentorial</w:t>
      </w:r>
      <w:r w:rsidR="001E133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E133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E1335">
        <w:rPr>
          <w:rFonts w:ascii="Times New Roman" w:hAnsi="Times New Roman" w:cs="Times New Roman"/>
          <w:sz w:val="24"/>
          <w:szCs w:val="24"/>
          <w:lang w:val="en-US"/>
        </w:rPr>
        <w:t xml:space="preserve"> = 38)</w:t>
      </w:r>
    </w:p>
    <w:p w14:paraId="58DB3312" w14:textId="77777777" w:rsidR="008712FF" w:rsidRPr="002F1F16" w:rsidRDefault="004229DC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70A61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8C4B3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>
        <w:rPr>
          <w:rFonts w:ascii="Times New Roman" w:hAnsi="Times New Roman" w:cs="Times New Roman"/>
          <w:sz w:val="24"/>
          <w:szCs w:val="24"/>
          <w:lang w:val="en-US"/>
        </w:rPr>
        <w:t xml:space="preserve">-0.6 </w:t>
      </w:r>
      <w:r w:rsidR="005442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E41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D1B1B">
        <w:rPr>
          <w:rFonts w:ascii="Times New Roman" w:hAnsi="Times New Roman" w:cs="Times New Roman"/>
          <w:sz w:val="24"/>
          <w:szCs w:val="24"/>
          <w:lang w:val="en-US"/>
        </w:rPr>
        <w:t>3.4</w:t>
      </w:r>
      <w:r w:rsidR="00EB60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="00377AE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D7FA0">
        <w:rPr>
          <w:rFonts w:ascii="Times New Roman" w:hAnsi="Times New Roman" w:cs="Times New Roman"/>
          <w:sz w:val="24"/>
          <w:szCs w:val="24"/>
          <w:lang w:val="en-US"/>
        </w:rPr>
        <w:t>4.3</w:t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9F61F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712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6500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C7F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 w:rsidR="003D78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2F6500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F801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C1ABC">
        <w:rPr>
          <w:rFonts w:ascii="Times New Roman" w:hAnsi="Times New Roman" w:cs="Times New Roman"/>
          <w:sz w:val="24"/>
          <w:szCs w:val="24"/>
          <w:lang w:val="en-US"/>
        </w:rPr>
        <w:tab/>
        <w:t>-2.9</w:t>
      </w:r>
      <w:r w:rsidR="001A4412"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 w:rsidR="00261C2C">
        <w:rPr>
          <w:rFonts w:ascii="Times New Roman" w:hAnsi="Times New Roman" w:cs="Times New Roman"/>
          <w:sz w:val="24"/>
          <w:szCs w:val="24"/>
          <w:lang w:val="en-US"/>
        </w:rPr>
        <w:t>2.2</w:t>
      </w:r>
      <w:r w:rsidR="002F1F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</w:p>
    <w:p w14:paraId="6C430EE1" w14:textId="77777777" w:rsidR="00070A61" w:rsidRDefault="004229DC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70A61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5442C5">
        <w:rPr>
          <w:rFonts w:ascii="Times New Roman" w:hAnsi="Times New Roman" w:cs="Times New Roman"/>
          <w:sz w:val="24"/>
          <w:szCs w:val="24"/>
          <w:lang w:val="en-US"/>
        </w:rPr>
        <w:tab/>
        <w:t>(-3.4 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42C5">
        <w:rPr>
          <w:rFonts w:ascii="Times New Roman" w:hAnsi="Times New Roman" w:cs="Times New Roman"/>
          <w:sz w:val="24"/>
          <w:szCs w:val="24"/>
          <w:lang w:val="en-US"/>
        </w:rPr>
        <w:t>1.4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2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43EE">
        <w:rPr>
          <w:rFonts w:ascii="Times New Roman" w:hAnsi="Times New Roman" w:cs="Times New Roman"/>
          <w:sz w:val="24"/>
          <w:szCs w:val="24"/>
          <w:lang w:val="en-US"/>
        </w:rPr>
        <w:t>-3.8 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3EE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043E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1B1B">
        <w:rPr>
          <w:rFonts w:ascii="Times New Roman" w:hAnsi="Times New Roman" w:cs="Times New Roman"/>
          <w:sz w:val="24"/>
          <w:szCs w:val="24"/>
          <w:lang w:val="en-US"/>
        </w:rPr>
        <w:t>(-24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8D1B1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B1B">
        <w:rPr>
          <w:rFonts w:ascii="Times New Roman" w:hAnsi="Times New Roman" w:cs="Times New Roman"/>
          <w:sz w:val="24"/>
          <w:szCs w:val="24"/>
          <w:lang w:val="en-US"/>
        </w:rPr>
        <w:t>0.5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30CD">
        <w:rPr>
          <w:rFonts w:ascii="Times New Roman" w:hAnsi="Times New Roman" w:cs="Times New Roman"/>
          <w:sz w:val="24"/>
          <w:szCs w:val="24"/>
          <w:lang w:val="en-US"/>
        </w:rPr>
        <w:t>(-25.0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0C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0CD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A30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F61F3">
        <w:rPr>
          <w:rFonts w:ascii="Times New Roman" w:hAnsi="Times New Roman" w:cs="Times New Roman"/>
          <w:sz w:val="24"/>
          <w:szCs w:val="24"/>
          <w:lang w:val="en-US"/>
        </w:rPr>
        <w:t>(-</w:t>
      </w:r>
      <w:r w:rsidR="00662522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66252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2522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6252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(-3.3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1.7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01C4">
        <w:rPr>
          <w:rFonts w:ascii="Times New Roman" w:hAnsi="Times New Roman" w:cs="Times New Roman"/>
          <w:sz w:val="24"/>
          <w:szCs w:val="24"/>
          <w:lang w:val="en-US"/>
        </w:rPr>
        <w:t>(-2.7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01C4">
        <w:rPr>
          <w:rFonts w:ascii="Times New Roman" w:hAnsi="Times New Roman" w:cs="Times New Roman"/>
          <w:sz w:val="24"/>
          <w:szCs w:val="24"/>
          <w:lang w:val="en-US"/>
        </w:rPr>
        <w:t>0.0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1ABC">
        <w:rPr>
          <w:rFonts w:ascii="Times New Roman" w:hAnsi="Times New Roman" w:cs="Times New Roman"/>
          <w:sz w:val="24"/>
          <w:szCs w:val="24"/>
          <w:lang w:val="en-US"/>
        </w:rPr>
        <w:t>(-13.9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AB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ABC">
        <w:rPr>
          <w:rFonts w:ascii="Times New Roman" w:hAnsi="Times New Roman" w:cs="Times New Roman"/>
          <w:sz w:val="24"/>
          <w:szCs w:val="24"/>
          <w:lang w:val="en-US"/>
        </w:rPr>
        <w:t>0.7)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61C2C">
        <w:rPr>
          <w:rFonts w:ascii="Times New Roman" w:hAnsi="Times New Roman" w:cs="Times New Roman"/>
          <w:sz w:val="24"/>
          <w:szCs w:val="24"/>
          <w:lang w:val="en-US"/>
        </w:rPr>
        <w:t>(-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10.0 </w:t>
      </w:r>
      <w:r w:rsidR="00261C2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5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C2C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639EC9AB" w14:textId="77777777" w:rsidR="006A2DB5" w:rsidRDefault="006A2DB5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B8FBE" w14:textId="77777777" w:rsidR="0068086F" w:rsidRPr="0068086F" w:rsidRDefault="006A5802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5350">
        <w:rPr>
          <w:rFonts w:ascii="Times New Roman" w:hAnsi="Times New Roman" w:cs="Times New Roman"/>
          <w:sz w:val="24"/>
          <w:szCs w:val="24"/>
          <w:lang w:val="en-US"/>
        </w:rPr>
        <w:t>Supratentorial</w:t>
      </w:r>
      <w:r w:rsidR="0068086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808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68086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E1335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68086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9B65813" w14:textId="77777777" w:rsidR="00070A61" w:rsidRPr="00BB3147" w:rsidRDefault="0068086F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70A61" w:rsidRPr="00BB3147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8C4B30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 w:rsidRPr="00BB3147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AE3FD9" w:rsidRPr="00BB314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576238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8C4B30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 w:rsidRPr="00BB3147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EE2457" w:rsidRPr="00BB314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E4157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C0617" w:rsidRPr="00BB314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95834" w:rsidRPr="00BB314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63174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377AEB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3E12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20CD1" w:rsidRPr="00BB3147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6A5802" w:rsidRPr="00BB3147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62041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377AEB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6500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5D22F1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A258F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  <w:r w:rsidR="008712FF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2F6500" w:rsidRPr="00BB3147">
        <w:rPr>
          <w:rFonts w:ascii="Times New Roman" w:hAnsi="Times New Roman" w:cs="Times New Roman"/>
          <w:sz w:val="24"/>
          <w:szCs w:val="24"/>
          <w:lang w:val="en-US"/>
        </w:rPr>
        <w:t>-1.0</w:t>
      </w:r>
      <w:r w:rsidR="00900787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="003D7829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2F6500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6C2CF6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27792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5C1ABC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4412" w:rsidRPr="00BB3147">
        <w:rPr>
          <w:rFonts w:ascii="Times New Roman" w:hAnsi="Times New Roman" w:cs="Times New Roman"/>
          <w:sz w:val="24"/>
          <w:szCs w:val="24"/>
          <w:lang w:val="en-US"/>
        </w:rPr>
        <w:t>-1.9</w:t>
      </w:r>
      <w:r w:rsidR="00974F57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r w:rsidR="005A4A8E" w:rsidRPr="00BB3147">
        <w:rPr>
          <w:rFonts w:ascii="Times New Roman" w:hAnsi="Times New Roman" w:cs="Times New Roman"/>
          <w:sz w:val="24"/>
          <w:szCs w:val="24"/>
          <w:lang w:val="en-US"/>
        </w:rPr>
        <w:tab/>
        <w:t>-0.9</w:t>
      </w:r>
      <w:r w:rsidR="001C67B9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</w:p>
    <w:p w14:paraId="035D8189" w14:textId="77777777" w:rsidR="00070A61" w:rsidRDefault="006A5802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314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70A61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AE3FD9">
        <w:rPr>
          <w:rFonts w:ascii="Times New Roman" w:hAnsi="Times New Roman" w:cs="Times New Roman"/>
          <w:sz w:val="24"/>
          <w:szCs w:val="24"/>
          <w:lang w:val="en-US"/>
        </w:rPr>
        <w:tab/>
        <w:t>(-2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FD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FD9">
        <w:rPr>
          <w:rFonts w:ascii="Times New Roman" w:hAnsi="Times New Roman" w:cs="Times New Roman"/>
          <w:sz w:val="24"/>
          <w:szCs w:val="24"/>
          <w:lang w:val="en-US"/>
        </w:rPr>
        <w:t>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E2457">
        <w:rPr>
          <w:rFonts w:ascii="Times New Roman" w:hAnsi="Times New Roman" w:cs="Times New Roman"/>
          <w:sz w:val="24"/>
          <w:szCs w:val="24"/>
          <w:lang w:val="en-US"/>
        </w:rPr>
        <w:t>(-3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457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457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E245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3615">
        <w:rPr>
          <w:rFonts w:ascii="Times New Roman" w:hAnsi="Times New Roman" w:cs="Times New Roman"/>
          <w:sz w:val="24"/>
          <w:szCs w:val="24"/>
          <w:lang w:val="en-US"/>
        </w:rPr>
        <w:t>(-24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3615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3615">
        <w:rPr>
          <w:rFonts w:ascii="Times New Roman" w:hAnsi="Times New Roman" w:cs="Times New Roman"/>
          <w:sz w:val="24"/>
          <w:szCs w:val="24"/>
          <w:lang w:val="en-US"/>
        </w:rPr>
        <w:t>0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0CD1">
        <w:rPr>
          <w:rFonts w:ascii="Times New Roman" w:hAnsi="Times New Roman" w:cs="Times New Roman"/>
          <w:sz w:val="24"/>
          <w:szCs w:val="24"/>
          <w:lang w:val="en-US"/>
        </w:rPr>
        <w:t>(-19.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0CD1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0CD1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20CD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22F1">
        <w:rPr>
          <w:rFonts w:ascii="Times New Roman" w:hAnsi="Times New Roman" w:cs="Times New Roman"/>
          <w:sz w:val="24"/>
          <w:szCs w:val="24"/>
          <w:lang w:val="en-US"/>
        </w:rPr>
        <w:t>(-3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22F1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22F1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(-3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829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C2CF6">
        <w:rPr>
          <w:rFonts w:ascii="Times New Roman" w:hAnsi="Times New Roman" w:cs="Times New Roman"/>
          <w:sz w:val="24"/>
          <w:szCs w:val="24"/>
          <w:lang w:val="en-US"/>
        </w:rPr>
        <w:t>(-2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CF6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CF6">
        <w:rPr>
          <w:rFonts w:ascii="Times New Roman" w:hAnsi="Times New Roman" w:cs="Times New Roman"/>
          <w:sz w:val="24"/>
          <w:szCs w:val="24"/>
          <w:lang w:val="en-US"/>
        </w:rPr>
        <w:t>-0.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4412">
        <w:rPr>
          <w:rFonts w:ascii="Times New Roman" w:hAnsi="Times New Roman" w:cs="Times New Roman"/>
          <w:sz w:val="24"/>
          <w:szCs w:val="24"/>
          <w:lang w:val="en-US"/>
        </w:rPr>
        <w:t>(-11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41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412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4A8E">
        <w:rPr>
          <w:rFonts w:ascii="Times New Roman" w:hAnsi="Times New Roman" w:cs="Times New Roman"/>
          <w:sz w:val="24"/>
          <w:szCs w:val="24"/>
          <w:lang w:val="en-US"/>
        </w:rPr>
        <w:t>(-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5A4A8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4A8E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353F13D3" w14:textId="77777777" w:rsidR="0019014B" w:rsidRDefault="00160A2D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F0FD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E4157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7B3E57">
        <w:rPr>
          <w:rFonts w:ascii="Times New Roman" w:hAnsi="Times New Roman" w:cs="Times New Roman"/>
          <w:sz w:val="24"/>
          <w:szCs w:val="24"/>
          <w:lang w:val="en-US"/>
        </w:rPr>
        <w:t>604</w:t>
      </w:r>
      <w:r w:rsidR="006E4157">
        <w:rPr>
          <w:rFonts w:ascii="Times New Roman" w:hAnsi="Times New Roman" w:cs="Times New Roman"/>
          <w:sz w:val="24"/>
          <w:szCs w:val="24"/>
          <w:lang w:val="en-US"/>
        </w:rPr>
        <w:tab/>
        <w:t>.001</w:t>
      </w:r>
      <w:r w:rsidR="00DC4C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6E41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2BD5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7B3E57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="005C2BD5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FD6CF4">
        <w:rPr>
          <w:rFonts w:ascii="Times New Roman" w:hAnsi="Times New Roman" w:cs="Times New Roman"/>
          <w:sz w:val="24"/>
          <w:szCs w:val="24"/>
          <w:lang w:val="en-US"/>
        </w:rPr>
        <w:t>102</w:t>
      </w:r>
      <w:r w:rsidR="005C2BD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6CF4">
        <w:rPr>
          <w:rFonts w:ascii="Times New Roman" w:hAnsi="Times New Roman" w:cs="Times New Roman"/>
          <w:sz w:val="24"/>
          <w:szCs w:val="24"/>
          <w:lang w:val="en-US"/>
        </w:rPr>
        <w:t>353</w:t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ab/>
        <w:t>.2</w:t>
      </w:r>
      <w:r w:rsidR="00554C8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712FF">
        <w:rPr>
          <w:rFonts w:ascii="Times New Roman" w:hAnsi="Times New Roman" w:cs="Times New Roman"/>
          <w:sz w:val="24"/>
          <w:szCs w:val="24"/>
          <w:lang w:val="en-US"/>
        </w:rPr>
        <w:tab/>
        <w:t>.2</w:t>
      </w:r>
      <w:r w:rsidR="001C7B1E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1C7B1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07F">
        <w:rPr>
          <w:rFonts w:ascii="Times New Roman" w:hAnsi="Times New Roman" w:cs="Times New Roman"/>
          <w:sz w:val="24"/>
          <w:szCs w:val="24"/>
          <w:lang w:val="en-US"/>
        </w:rPr>
        <w:t>.184</w:t>
      </w:r>
      <w:r w:rsidR="0065407F">
        <w:rPr>
          <w:rFonts w:ascii="Times New Roman" w:hAnsi="Times New Roman" w:cs="Times New Roman"/>
          <w:sz w:val="24"/>
          <w:szCs w:val="24"/>
          <w:lang w:val="en-US"/>
        </w:rPr>
        <w:tab/>
        <w:t>.069</w:t>
      </w:r>
    </w:p>
    <w:p w14:paraId="4FE86230" w14:textId="77777777" w:rsidR="00C31259" w:rsidRDefault="00C31259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BB1CB" w14:textId="77777777" w:rsidR="004D26D3" w:rsidRDefault="00615902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diotherapy</w:t>
      </w:r>
    </w:p>
    <w:p w14:paraId="58B070DE" w14:textId="77777777" w:rsidR="00302714" w:rsidRPr="007B04AB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ocal</w:t>
      </w:r>
      <w:r w:rsidR="004D26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04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End"/>
      <w:r w:rsidR="007B04A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B04AB">
        <w:rPr>
          <w:rFonts w:ascii="Times New Roman" w:hAnsi="Times New Roman" w:cs="Times New Roman"/>
          <w:sz w:val="24"/>
          <w:szCs w:val="24"/>
          <w:lang w:val="en-US"/>
        </w:rPr>
        <w:t xml:space="preserve"> = 3</w:t>
      </w:r>
      <w:r w:rsidR="00CC3C3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7B04A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3E6D05D" w14:textId="77777777" w:rsidR="00AB410D" w:rsidRPr="00BB3147" w:rsidRDefault="00302714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D26D3" w:rsidRPr="00BB3147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263D5A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4D26D3" w:rsidRPr="00BB314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6286C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263D5A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D67675" w:rsidRPr="00BB314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D679D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E126D" w:rsidRPr="00BB3147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BB314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03E35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9C180A" w:rsidRPr="00BB31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B455C" w:rsidRPr="00BB3147">
        <w:rPr>
          <w:rFonts w:ascii="Times New Roman" w:hAnsi="Times New Roman" w:cs="Times New Roman"/>
          <w:sz w:val="24"/>
          <w:szCs w:val="24"/>
          <w:lang w:val="en-US"/>
        </w:rPr>
        <w:t>3.2</w:t>
      </w:r>
      <w:r w:rsidR="00835F82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9C180A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619CC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</w:t>
      </w:r>
      <w:r w:rsidR="004C7223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4A71F7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775C4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4D26D3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 w:rsidRPr="00BB3147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6020D8" w:rsidRPr="00BB3147">
        <w:rPr>
          <w:rFonts w:ascii="Times New Roman" w:hAnsi="Times New Roman" w:cs="Times New Roman"/>
          <w:sz w:val="24"/>
          <w:szCs w:val="24"/>
          <w:lang w:val="en-US"/>
        </w:rPr>
        <w:t>.3</w:t>
      </w:r>
      <w:r w:rsidR="00EF445E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A90E94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5E4A" w:rsidRPr="00BB3147">
        <w:rPr>
          <w:rFonts w:ascii="Times New Roman" w:hAnsi="Times New Roman" w:cs="Times New Roman"/>
          <w:sz w:val="24"/>
          <w:szCs w:val="24"/>
          <w:lang w:val="en-US"/>
        </w:rPr>
        <w:t>-1.9</w:t>
      </w:r>
      <w:r w:rsidR="003B6DCD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681992" w:rsidRPr="00BB3147">
        <w:rPr>
          <w:rFonts w:ascii="Times New Roman" w:hAnsi="Times New Roman" w:cs="Times New Roman"/>
          <w:sz w:val="24"/>
          <w:szCs w:val="24"/>
          <w:lang w:val="en-US"/>
        </w:rPr>
        <w:tab/>
        <w:t>-0.9</w:t>
      </w:r>
      <w:r w:rsidR="00E41F71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q</w:t>
      </w:r>
    </w:p>
    <w:p w14:paraId="48D43FD9" w14:textId="77777777" w:rsidR="004D26D3" w:rsidRPr="004D26D3" w:rsidRDefault="00302714" w:rsidP="003027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314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D26D3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4D26D3">
        <w:rPr>
          <w:rFonts w:ascii="Times New Roman" w:hAnsi="Times New Roman" w:cs="Times New Roman"/>
          <w:sz w:val="24"/>
          <w:szCs w:val="24"/>
          <w:lang w:val="en-US"/>
        </w:rPr>
        <w:tab/>
        <w:t>(-2.8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26D3">
        <w:rPr>
          <w:rFonts w:ascii="Times New Roman" w:hAnsi="Times New Roman" w:cs="Times New Roman"/>
          <w:sz w:val="24"/>
          <w:szCs w:val="24"/>
          <w:lang w:val="en-US"/>
        </w:rPr>
        <w:t>1.4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(-3.8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126D">
        <w:rPr>
          <w:rFonts w:ascii="Times New Roman" w:hAnsi="Times New Roman" w:cs="Times New Roman"/>
          <w:sz w:val="24"/>
          <w:szCs w:val="24"/>
          <w:lang w:val="en-US"/>
        </w:rPr>
        <w:t>(-24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126D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126D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E126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55C">
        <w:rPr>
          <w:rFonts w:ascii="Times New Roman" w:hAnsi="Times New Roman" w:cs="Times New Roman"/>
          <w:sz w:val="24"/>
          <w:szCs w:val="24"/>
          <w:lang w:val="en-US"/>
        </w:rPr>
        <w:t>(-19.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55C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55C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AB455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(-3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(-3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1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5FE2">
        <w:rPr>
          <w:rFonts w:ascii="Times New Roman" w:hAnsi="Times New Roman" w:cs="Times New Roman"/>
          <w:sz w:val="24"/>
          <w:szCs w:val="24"/>
          <w:lang w:val="en-US"/>
        </w:rPr>
        <w:t>(-2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5FE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5FE2">
        <w:rPr>
          <w:rFonts w:ascii="Times New Roman" w:hAnsi="Times New Roman" w:cs="Times New Roman"/>
          <w:sz w:val="24"/>
          <w:szCs w:val="24"/>
          <w:lang w:val="en-US"/>
        </w:rPr>
        <w:t>0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5E4A">
        <w:rPr>
          <w:rFonts w:ascii="Times New Roman" w:hAnsi="Times New Roman" w:cs="Times New Roman"/>
          <w:sz w:val="24"/>
          <w:szCs w:val="24"/>
          <w:lang w:val="en-US"/>
        </w:rPr>
        <w:t>(-13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E4A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E4A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(-9.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11A24D4A" w14:textId="77777777" w:rsidR="006A2DB5" w:rsidRDefault="006A2DB5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7BC11D" w14:textId="77777777" w:rsidR="00302714" w:rsidRPr="00366694" w:rsidRDefault="00B81822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hole-brain</w:t>
      </w:r>
      <w:r w:rsidR="0036669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669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6694">
        <w:rPr>
          <w:rFonts w:ascii="Times New Roman" w:hAnsi="Times New Roman" w:cs="Times New Roman"/>
          <w:sz w:val="24"/>
          <w:szCs w:val="24"/>
          <w:lang w:val="en-US"/>
        </w:rPr>
        <w:t xml:space="preserve"> = 32)</w:t>
      </w:r>
    </w:p>
    <w:p w14:paraId="18AC35FA" w14:textId="77777777" w:rsidR="00E14C2D" w:rsidRDefault="004D26D3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</w:t>
      </w:r>
      <w:r w:rsidR="006C6E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E14C2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263D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30271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D67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7669"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="009C180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E0F0E">
        <w:rPr>
          <w:rFonts w:ascii="Times New Roman" w:hAnsi="Times New Roman" w:cs="Times New Roman"/>
          <w:sz w:val="24"/>
          <w:szCs w:val="24"/>
          <w:lang w:val="en-US"/>
        </w:rPr>
        <w:t>4.5</w:t>
      </w:r>
      <w:r w:rsidR="009C180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666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r w:rsidR="004C7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6020D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D43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="00FA5F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3F2236">
        <w:rPr>
          <w:rFonts w:ascii="Times New Roman" w:hAnsi="Times New Roman" w:cs="Times New Roman"/>
          <w:sz w:val="24"/>
          <w:szCs w:val="24"/>
          <w:lang w:val="en-US"/>
        </w:rPr>
        <w:t>-1.3</w:t>
      </w:r>
      <w:r w:rsidR="00037584">
        <w:rPr>
          <w:rFonts w:ascii="Times New Roman" w:hAnsi="Times New Roman" w:cs="Times New Roman"/>
          <w:sz w:val="24"/>
          <w:szCs w:val="24"/>
          <w:lang w:val="en-US"/>
        </w:rPr>
        <w:tab/>
        <w:t>-2.6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ab/>
        <w:t>-2.</w:t>
      </w:r>
      <w:r w:rsidR="00302714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219F7364" w14:textId="77777777" w:rsidR="00AB410D" w:rsidRDefault="00302714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14C2D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E14C2D">
        <w:rPr>
          <w:rFonts w:ascii="Times New Roman" w:hAnsi="Times New Roman" w:cs="Times New Roman"/>
          <w:sz w:val="24"/>
          <w:szCs w:val="24"/>
          <w:lang w:val="en-US"/>
        </w:rPr>
        <w:tab/>
        <w:t>(-3.4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C2D">
        <w:rPr>
          <w:rFonts w:ascii="Times New Roman" w:hAnsi="Times New Roman" w:cs="Times New Roman"/>
          <w:sz w:val="24"/>
          <w:szCs w:val="24"/>
          <w:lang w:val="en-US"/>
        </w:rPr>
        <w:t>0.4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(-3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675">
        <w:rPr>
          <w:rFonts w:ascii="Times New Roman" w:hAnsi="Times New Roman" w:cs="Times New Roman"/>
          <w:sz w:val="24"/>
          <w:szCs w:val="24"/>
          <w:lang w:val="en-US"/>
        </w:rPr>
        <w:t>1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E7669">
        <w:rPr>
          <w:rFonts w:ascii="Times New Roman" w:hAnsi="Times New Roman" w:cs="Times New Roman"/>
          <w:sz w:val="24"/>
          <w:szCs w:val="24"/>
          <w:lang w:val="en-US"/>
        </w:rPr>
        <w:t>(-2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="000E766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669">
        <w:rPr>
          <w:rFonts w:ascii="Times New Roman" w:hAnsi="Times New Roman" w:cs="Times New Roman"/>
          <w:sz w:val="24"/>
          <w:szCs w:val="24"/>
          <w:lang w:val="en-US"/>
        </w:rPr>
        <w:t>0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0F0E">
        <w:rPr>
          <w:rFonts w:ascii="Times New Roman" w:hAnsi="Times New Roman" w:cs="Times New Roman"/>
          <w:sz w:val="24"/>
          <w:szCs w:val="24"/>
          <w:lang w:val="en-US"/>
        </w:rPr>
        <w:t>(-25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F0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F0E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E0F0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(-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A71F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20D8">
        <w:rPr>
          <w:rFonts w:ascii="Times New Roman" w:hAnsi="Times New Roman" w:cs="Times New Roman"/>
          <w:sz w:val="24"/>
          <w:szCs w:val="24"/>
          <w:lang w:val="en-US"/>
        </w:rPr>
        <w:t>(-3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20D8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20D8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02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0E94">
        <w:rPr>
          <w:rFonts w:ascii="Times New Roman" w:hAnsi="Times New Roman" w:cs="Times New Roman"/>
          <w:sz w:val="24"/>
          <w:szCs w:val="24"/>
          <w:lang w:val="en-US"/>
        </w:rPr>
        <w:t>(-2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E94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E94">
        <w:rPr>
          <w:rFonts w:ascii="Times New Roman" w:hAnsi="Times New Roman" w:cs="Times New Roman"/>
          <w:sz w:val="24"/>
          <w:szCs w:val="24"/>
          <w:lang w:val="en-US"/>
        </w:rPr>
        <w:t>-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7584">
        <w:rPr>
          <w:rFonts w:ascii="Times New Roman" w:hAnsi="Times New Roman" w:cs="Times New Roman"/>
          <w:sz w:val="24"/>
          <w:szCs w:val="24"/>
          <w:lang w:val="en-US"/>
        </w:rPr>
        <w:t>(-1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037584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584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(-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992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7D1A8650" w14:textId="77777777" w:rsidR="0019014B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E14C2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75AF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E838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679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111</w:t>
      </w:r>
      <w:r w:rsidR="00BD67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7D9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B57F07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427</w:t>
      </w:r>
      <w:r w:rsidR="00B57F07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128</w:t>
      </w:r>
      <w:r w:rsidR="00B57F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C7223">
        <w:rPr>
          <w:rFonts w:ascii="Times New Roman" w:hAnsi="Times New Roman" w:cs="Times New Roman"/>
          <w:sz w:val="24"/>
          <w:szCs w:val="24"/>
          <w:lang w:val="en-US"/>
        </w:rPr>
        <w:t>.2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C722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4C7223">
        <w:rPr>
          <w:rFonts w:ascii="Times New Roman" w:hAnsi="Times New Roman" w:cs="Times New Roman"/>
          <w:sz w:val="24"/>
          <w:szCs w:val="24"/>
          <w:lang w:val="en-US"/>
        </w:rPr>
        <w:tab/>
        <w:t>.3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4C7223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C4393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7E3E33">
        <w:rPr>
          <w:rFonts w:ascii="Times New Roman" w:hAnsi="Times New Roman" w:cs="Times New Roman"/>
          <w:sz w:val="24"/>
          <w:szCs w:val="24"/>
          <w:lang w:val="en-US"/>
        </w:rPr>
        <w:tab/>
        <w:t>.502</w:t>
      </w:r>
      <w:r w:rsidR="007E3E33">
        <w:rPr>
          <w:rFonts w:ascii="Times New Roman" w:hAnsi="Times New Roman" w:cs="Times New Roman"/>
          <w:sz w:val="24"/>
          <w:szCs w:val="24"/>
          <w:lang w:val="en-US"/>
        </w:rPr>
        <w:tab/>
        <w:t>.0</w:t>
      </w:r>
      <w:r w:rsidR="00C65A9A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2B782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D9F93BC" w14:textId="77777777" w:rsidR="00302714" w:rsidRDefault="00302714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F38A0E" w14:textId="77777777" w:rsidR="008F1496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emotherapy</w:t>
      </w:r>
    </w:p>
    <w:p w14:paraId="3304378B" w14:textId="77777777" w:rsidR="00302714" w:rsidRPr="00323AAC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3AA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23AA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23AAC">
        <w:rPr>
          <w:rFonts w:ascii="Times New Roman" w:hAnsi="Times New Roman" w:cs="Times New Roman"/>
          <w:sz w:val="24"/>
          <w:szCs w:val="24"/>
          <w:lang w:val="en-US"/>
        </w:rPr>
        <w:t xml:space="preserve"> = 45)</w:t>
      </w:r>
    </w:p>
    <w:p w14:paraId="43D39E19" w14:textId="77777777" w:rsidR="00425888" w:rsidRPr="00BD4FD3" w:rsidRDefault="00302714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BC369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5433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21A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5433A6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535A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16722">
        <w:rPr>
          <w:rFonts w:ascii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5433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71B2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4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D088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1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523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</w:t>
      </w:r>
      <w:r w:rsidR="006363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523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4D05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722D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1.3</w:t>
      </w:r>
      <w:r w:rsidR="00B523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-2.6</w:t>
      </w:r>
      <w:r w:rsidR="008C6B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-1.6</w:t>
      </w:r>
      <w:r w:rsidR="00BD4F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</w:p>
    <w:p w14:paraId="2864ED51" w14:textId="77777777" w:rsidR="005A3F39" w:rsidRDefault="00302714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8F149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ab/>
        <w:t>(-3.4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>0.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D01">
        <w:rPr>
          <w:rFonts w:ascii="Times New Roman" w:hAnsi="Times New Roman" w:cs="Times New Roman"/>
          <w:sz w:val="24"/>
          <w:szCs w:val="24"/>
          <w:lang w:val="en-US"/>
        </w:rPr>
        <w:t>(-3.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6D01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6D01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76D0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16722">
        <w:rPr>
          <w:rFonts w:ascii="Times New Roman" w:hAnsi="Times New Roman" w:cs="Times New Roman"/>
          <w:sz w:val="24"/>
          <w:szCs w:val="24"/>
          <w:lang w:val="en-US"/>
        </w:rPr>
        <w:t>(-24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72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722">
        <w:rPr>
          <w:rFonts w:ascii="Times New Roman" w:hAnsi="Times New Roman" w:cs="Times New Roman"/>
          <w:sz w:val="24"/>
          <w:szCs w:val="24"/>
          <w:lang w:val="en-US"/>
        </w:rPr>
        <w:t>0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(-25.0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6D02">
        <w:rPr>
          <w:rFonts w:ascii="Times New Roman" w:hAnsi="Times New Roman" w:cs="Times New Roman"/>
          <w:sz w:val="24"/>
          <w:szCs w:val="24"/>
          <w:lang w:val="en-US"/>
        </w:rPr>
        <w:t>(-3.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E76D0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D02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76D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1254">
        <w:rPr>
          <w:rFonts w:ascii="Times New Roman" w:hAnsi="Times New Roman" w:cs="Times New Roman"/>
          <w:sz w:val="24"/>
          <w:szCs w:val="24"/>
          <w:lang w:val="en-US"/>
        </w:rPr>
        <w:t>(-</w:t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3.3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1.7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(-2.7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-0.3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(-13.9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0.7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(-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10.0 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42F0F3CC" w14:textId="77777777" w:rsidR="006A2DB5" w:rsidRDefault="006A2DB5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C5BBDE" w14:textId="77777777" w:rsidR="00F738B0" w:rsidRPr="00323AAC" w:rsidRDefault="000A1254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3AA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23AA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323AAC">
        <w:rPr>
          <w:rFonts w:ascii="Times New Roman" w:hAnsi="Times New Roman" w:cs="Times New Roman"/>
          <w:sz w:val="24"/>
          <w:szCs w:val="24"/>
          <w:lang w:val="en-US"/>
        </w:rPr>
        <w:t>= 26)</w:t>
      </w:r>
    </w:p>
    <w:p w14:paraId="2CC4F690" w14:textId="77777777" w:rsidR="00425888" w:rsidRPr="00BB3147" w:rsidRDefault="00F738B0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A3F39" w:rsidRPr="00BB3147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BC3697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0.4</w:t>
      </w:r>
      <w:r w:rsidR="005A1C71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86357F" w:rsidRPr="00BB314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535A1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F78D0" w:rsidRPr="00BB3147">
        <w:rPr>
          <w:rFonts w:ascii="Times New Roman" w:hAnsi="Times New Roman" w:cs="Times New Roman"/>
          <w:sz w:val="24"/>
          <w:szCs w:val="24"/>
          <w:lang w:val="en-US"/>
        </w:rPr>
        <w:t>1.6</w:t>
      </w:r>
      <w:r w:rsidR="00AD0984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  <w:r w:rsidR="00FD088B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F1E96" w:rsidRPr="00BB3147">
        <w:rPr>
          <w:rFonts w:ascii="Times New Roman" w:hAnsi="Times New Roman" w:cs="Times New Roman"/>
          <w:sz w:val="24"/>
          <w:szCs w:val="24"/>
          <w:lang w:val="en-US"/>
        </w:rPr>
        <w:t>2.9</w:t>
      </w:r>
      <w:r w:rsidR="001A5130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  <w:r w:rsidR="00FD088B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0A1254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A5130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  <w:r w:rsidR="00636315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4D0587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57B7F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4D0587" w:rsidRPr="00BB31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22D9A" w:rsidRPr="00BB3147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9F185D" w:rsidRPr="00BB31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D2208" w:rsidRPr="00BB3147">
        <w:rPr>
          <w:rFonts w:ascii="Times New Roman" w:hAnsi="Times New Roman" w:cs="Times New Roman"/>
          <w:sz w:val="24"/>
          <w:szCs w:val="24"/>
          <w:lang w:val="en-US"/>
        </w:rPr>
        <w:tab/>
        <w:t>-2.6</w:t>
      </w:r>
      <w:r w:rsidR="00C07363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  <w:r w:rsidR="003D2AD9" w:rsidRPr="00BB3147">
        <w:rPr>
          <w:rFonts w:ascii="Times New Roman" w:hAnsi="Times New Roman" w:cs="Times New Roman"/>
          <w:sz w:val="24"/>
          <w:szCs w:val="24"/>
          <w:lang w:val="en-US"/>
        </w:rPr>
        <w:tab/>
        <w:t>-1.</w:t>
      </w:r>
      <w:r w:rsidRPr="00BB314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D17BD8" w:rsidRPr="00BB3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1B33ADA9" w14:textId="77777777" w:rsidR="00FD088B" w:rsidRDefault="008F1496" w:rsidP="005A3F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314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F738B0" w:rsidRPr="00BB314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5A3F3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16E">
        <w:rPr>
          <w:rFonts w:ascii="Times New Roman" w:hAnsi="Times New Roman" w:cs="Times New Roman"/>
          <w:sz w:val="24"/>
          <w:szCs w:val="24"/>
          <w:lang w:val="en-US"/>
        </w:rPr>
        <w:t>(-2.6 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716E">
        <w:rPr>
          <w:rFonts w:ascii="Times New Roman" w:hAnsi="Times New Roman" w:cs="Times New Roman"/>
          <w:sz w:val="24"/>
          <w:szCs w:val="24"/>
          <w:lang w:val="en-US"/>
        </w:rPr>
        <w:t>1.4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357F">
        <w:rPr>
          <w:rFonts w:ascii="Times New Roman" w:hAnsi="Times New Roman" w:cs="Times New Roman"/>
          <w:sz w:val="24"/>
          <w:szCs w:val="24"/>
          <w:lang w:val="en-US"/>
        </w:rPr>
        <w:t>(-3.1 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57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635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78D0">
        <w:rPr>
          <w:rFonts w:ascii="Times New Roman" w:hAnsi="Times New Roman" w:cs="Times New Roman"/>
          <w:sz w:val="24"/>
          <w:szCs w:val="24"/>
          <w:lang w:val="en-US"/>
        </w:rPr>
        <w:t>(-8.5 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8D0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AD098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F78D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(-10.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E96">
        <w:rPr>
          <w:rFonts w:ascii="Times New Roman" w:hAnsi="Times New Roman" w:cs="Times New Roman"/>
          <w:sz w:val="24"/>
          <w:szCs w:val="24"/>
          <w:lang w:val="en-US"/>
        </w:rPr>
        <w:t>0.3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1254">
        <w:rPr>
          <w:rFonts w:ascii="Times New Roman" w:hAnsi="Times New Roman" w:cs="Times New Roman"/>
          <w:sz w:val="24"/>
          <w:szCs w:val="24"/>
          <w:lang w:val="en-US"/>
        </w:rPr>
        <w:t>(-3.0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25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254">
        <w:rPr>
          <w:rFonts w:ascii="Times New Roman" w:hAnsi="Times New Roman" w:cs="Times New Roman"/>
          <w:sz w:val="24"/>
          <w:szCs w:val="24"/>
          <w:lang w:val="en-US"/>
        </w:rPr>
        <w:t>0.7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(-3.0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587">
        <w:rPr>
          <w:rFonts w:ascii="Times New Roman" w:hAnsi="Times New Roman" w:cs="Times New Roman"/>
          <w:sz w:val="24"/>
          <w:szCs w:val="24"/>
          <w:lang w:val="en-US"/>
        </w:rPr>
        <w:t>0.3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(-2.7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85D">
        <w:rPr>
          <w:rFonts w:ascii="Times New Roman" w:hAnsi="Times New Roman" w:cs="Times New Roman"/>
          <w:sz w:val="24"/>
          <w:szCs w:val="24"/>
          <w:lang w:val="en-US"/>
        </w:rPr>
        <w:t>0.0)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(-8.6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208">
        <w:rPr>
          <w:rFonts w:ascii="Times New Roman" w:hAnsi="Times New Roman" w:cs="Times New Roman"/>
          <w:sz w:val="24"/>
          <w:szCs w:val="24"/>
          <w:lang w:val="en-US"/>
        </w:rPr>
        <w:t xml:space="preserve">0.7) 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(-9.6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2899DA7A" w14:textId="77777777" w:rsidR="00FD088B" w:rsidRDefault="0019014B" w:rsidP="00FD08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A12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75AF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768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535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088</w:t>
      </w:r>
      <w:r w:rsidR="00C535A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66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731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3366E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088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5E5D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D088B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083</w:t>
      </w:r>
      <w:r w:rsidR="00FD088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4C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912</w:t>
      </w:r>
      <w:r w:rsidR="009954C2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527</w:t>
      </w:r>
      <w:r w:rsidR="009954C2">
        <w:rPr>
          <w:rFonts w:ascii="Times New Roman" w:hAnsi="Times New Roman" w:cs="Times New Roman"/>
          <w:sz w:val="24"/>
          <w:szCs w:val="24"/>
          <w:lang w:val="en-US"/>
        </w:rPr>
        <w:tab/>
        <w:t>.1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3D2A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7FE8">
        <w:rPr>
          <w:rFonts w:ascii="Times New Roman" w:hAnsi="Times New Roman" w:cs="Times New Roman"/>
          <w:sz w:val="24"/>
          <w:szCs w:val="24"/>
          <w:lang w:val="en-US"/>
        </w:rPr>
        <w:t>.935</w:t>
      </w:r>
      <w:r w:rsidR="00527FE8">
        <w:rPr>
          <w:rFonts w:ascii="Times New Roman" w:hAnsi="Times New Roman" w:cs="Times New Roman"/>
          <w:sz w:val="24"/>
          <w:szCs w:val="24"/>
          <w:lang w:val="en-US"/>
        </w:rPr>
        <w:tab/>
        <w:t>.864</w:t>
      </w:r>
    </w:p>
    <w:p w14:paraId="315F48FF" w14:textId="77777777" w:rsidR="0019014B" w:rsidRPr="00776811" w:rsidRDefault="0019014B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802DD6" w14:textId="77777777" w:rsidR="008F1496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ntriculoperitoneal Shunt</w:t>
      </w:r>
    </w:p>
    <w:p w14:paraId="636B445B" w14:textId="77777777" w:rsidR="00F738B0" w:rsidRPr="00206D41" w:rsidRDefault="00A47749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8F1496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06D4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 xml:space="preserve"> = 44)</w:t>
      </w:r>
    </w:p>
    <w:p w14:paraId="252A3A31" w14:textId="77777777" w:rsidR="004E4295" w:rsidRPr="00864128" w:rsidRDefault="00F738B0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206D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5D3B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1.1</w:t>
      </w:r>
      <w:r w:rsidR="009048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2.9</w:t>
      </w:r>
      <w:r w:rsidR="00206D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4.0</w:t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206D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r w:rsidR="00233AF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ab/>
        <w:t>-3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719F">
        <w:rPr>
          <w:rFonts w:ascii="Times New Roman" w:hAnsi="Times New Roman" w:cs="Times New Roman"/>
          <w:sz w:val="24"/>
          <w:szCs w:val="24"/>
          <w:lang w:val="en-US"/>
        </w:rPr>
        <w:t>-1.6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</w:t>
      </w:r>
    </w:p>
    <w:p w14:paraId="60072930" w14:textId="77777777" w:rsidR="00A47749" w:rsidRDefault="00F738B0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A47749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8F149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  <w:r w:rsidR="00A47749">
        <w:rPr>
          <w:rFonts w:ascii="Times New Roman" w:hAnsi="Times New Roman" w:cs="Times New Roman"/>
          <w:sz w:val="24"/>
          <w:szCs w:val="24"/>
          <w:lang w:val="en-US"/>
        </w:rPr>
        <w:t>(-3.4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1.4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-3.8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(-24.9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0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(-25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(-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(-3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1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(-2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0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>(-13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719F">
        <w:rPr>
          <w:rFonts w:ascii="Times New Roman" w:hAnsi="Times New Roman" w:cs="Times New Roman"/>
          <w:sz w:val="24"/>
          <w:szCs w:val="24"/>
          <w:lang w:val="en-US"/>
        </w:rPr>
        <w:t>(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.0 </w:t>
      </w:r>
      <w:r w:rsidR="0066719F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19F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0DC409E8" w14:textId="77777777" w:rsidR="006A2DB5" w:rsidRDefault="006A2DB5" w:rsidP="008F14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BCB93D" w14:textId="77777777" w:rsidR="00F738B0" w:rsidRPr="00864128" w:rsidRDefault="008F1496" w:rsidP="008F14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6412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 xml:space="preserve"> = 27)</w:t>
      </w:r>
    </w:p>
    <w:p w14:paraId="471B163A" w14:textId="77777777" w:rsidR="008F1496" w:rsidRPr="00864128" w:rsidRDefault="00F738B0" w:rsidP="008F149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5D3B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C237D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E6D9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048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F6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1.6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 w:rsidR="00921AF4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233A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AF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681D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54246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ab/>
        <w:t>-1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r w:rsidR="00EB6A9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66B69">
        <w:rPr>
          <w:rFonts w:ascii="Times New Roman" w:hAnsi="Times New Roman" w:cs="Times New Roman"/>
          <w:sz w:val="24"/>
          <w:szCs w:val="24"/>
          <w:lang w:val="en-US"/>
        </w:rPr>
        <w:t>-0.9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</w:p>
    <w:p w14:paraId="75308A54" w14:textId="77777777" w:rsidR="008F1496" w:rsidRPr="00C952AD" w:rsidRDefault="00F738B0" w:rsidP="00A4774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47749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C237DD">
        <w:rPr>
          <w:rFonts w:ascii="Times New Roman" w:hAnsi="Times New Roman" w:cs="Times New Roman"/>
          <w:sz w:val="24"/>
          <w:szCs w:val="24"/>
          <w:lang w:val="en-US"/>
        </w:rPr>
        <w:tab/>
        <w:t>(-2.2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7DD">
        <w:rPr>
          <w:rFonts w:ascii="Times New Roman" w:hAnsi="Times New Roman" w:cs="Times New Roman"/>
          <w:sz w:val="24"/>
          <w:szCs w:val="24"/>
          <w:lang w:val="en-US"/>
        </w:rPr>
        <w:t>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(-2.9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A014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(-8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51DB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(-1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C2D6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(-3.0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(-2.8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27EA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2466">
        <w:rPr>
          <w:rFonts w:ascii="Times New Roman" w:hAnsi="Times New Roman" w:cs="Times New Roman"/>
          <w:sz w:val="24"/>
          <w:szCs w:val="24"/>
          <w:lang w:val="en-US"/>
        </w:rPr>
        <w:t>(-2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2466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2466">
        <w:rPr>
          <w:rFonts w:ascii="Times New Roman" w:hAnsi="Times New Roman" w:cs="Times New Roman"/>
          <w:sz w:val="24"/>
          <w:szCs w:val="24"/>
          <w:lang w:val="en-US"/>
        </w:rPr>
        <w:t>-0.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>(-6.6 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ABE">
        <w:rPr>
          <w:rFonts w:ascii="Times New Roman" w:hAnsi="Times New Roman" w:cs="Times New Roman"/>
          <w:sz w:val="24"/>
          <w:szCs w:val="24"/>
          <w:lang w:val="en-US"/>
        </w:rPr>
        <w:t>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66B69">
        <w:rPr>
          <w:rFonts w:ascii="Times New Roman" w:hAnsi="Times New Roman" w:cs="Times New Roman"/>
          <w:sz w:val="24"/>
          <w:szCs w:val="24"/>
          <w:lang w:val="en-US"/>
        </w:rPr>
        <w:t>(-8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B6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B69">
        <w:rPr>
          <w:rFonts w:ascii="Times New Roman" w:hAnsi="Times New Roman" w:cs="Times New Roman"/>
          <w:sz w:val="24"/>
          <w:szCs w:val="24"/>
          <w:lang w:val="en-US"/>
        </w:rPr>
        <w:t>1.0)</w:t>
      </w:r>
    </w:p>
    <w:p w14:paraId="6237C1DC" w14:textId="77777777" w:rsidR="0019014B" w:rsidRPr="00FA3559" w:rsidRDefault="008F1496" w:rsidP="00F738B0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A2D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75AF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3B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777</w:t>
      </w:r>
      <w:r w:rsidR="005D3B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63BE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4132B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92E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3863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F72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132</w:t>
      </w:r>
      <w:r w:rsidR="00F7270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A66BF">
        <w:rPr>
          <w:rFonts w:ascii="Times New Roman" w:hAnsi="Times New Roman" w:cs="Times New Roman"/>
          <w:sz w:val="24"/>
          <w:szCs w:val="24"/>
          <w:lang w:val="en-US"/>
        </w:rPr>
        <w:t>.002</w:t>
      </w:r>
      <w:r w:rsidR="006A66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6A66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6A66BF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6A66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6A66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3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6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460</w:t>
      </w:r>
      <w:r w:rsidR="00466B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7930">
        <w:rPr>
          <w:rFonts w:ascii="Times New Roman" w:hAnsi="Times New Roman" w:cs="Times New Roman"/>
          <w:sz w:val="24"/>
          <w:szCs w:val="24"/>
          <w:lang w:val="en-US"/>
        </w:rPr>
        <w:t>&lt;.001</w:t>
      </w:r>
      <w:r w:rsidR="00CE79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FA3559">
        <w:rPr>
          <w:rFonts w:ascii="Times New Roman" w:hAnsi="Times New Roman" w:cs="Times New Roman"/>
          <w:sz w:val="24"/>
          <w:szCs w:val="24"/>
          <w:lang w:val="en-US"/>
        </w:rPr>
        <w:tab/>
        <w:t>.123</w:t>
      </w:r>
    </w:p>
    <w:p w14:paraId="1014ECD1" w14:textId="77777777" w:rsidR="00850CC8" w:rsidRPr="00864128" w:rsidRDefault="00BB5776" w:rsidP="005C414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0115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0D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6B0D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441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9A1F7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E3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38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="003E38A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E3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E38A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A1F7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33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5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1F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115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A1F7A">
        <w:rPr>
          <w:rFonts w:ascii="Times New Roman" w:hAnsi="Times New Roman" w:cs="Times New Roman"/>
          <w:sz w:val="24"/>
          <w:szCs w:val="24"/>
          <w:lang w:val="en-US"/>
        </w:rPr>
        <w:t xml:space="preserve"> 39</w:t>
      </w:r>
      <w:r w:rsidR="00AC27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75A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F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112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27B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112F2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C27BB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112F2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C27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A09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9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4A09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0C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4A09A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50CC8">
        <w:rPr>
          <w:rFonts w:ascii="Times New Roman" w:hAnsi="Times New Roman" w:cs="Times New Roman"/>
          <w:sz w:val="24"/>
          <w:szCs w:val="24"/>
          <w:lang w:val="en-US"/>
        </w:rPr>
        <w:t xml:space="preserve"> 23</w:t>
      </w:r>
      <w:r w:rsidR="004A09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12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="00161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0C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16129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50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129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50CC8">
        <w:rPr>
          <w:rFonts w:ascii="Times New Roman" w:hAnsi="Times New Roman" w:cs="Times New Roman"/>
          <w:sz w:val="24"/>
          <w:szCs w:val="24"/>
          <w:lang w:val="en-US"/>
        </w:rPr>
        <w:t>1;</w:t>
      </w:r>
      <w:r w:rsidR="00A11D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="00A11D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D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11D8C">
        <w:rPr>
          <w:rFonts w:ascii="Times New Roman" w:hAnsi="Times New Roman" w:cs="Times New Roman"/>
          <w:sz w:val="24"/>
          <w:szCs w:val="24"/>
          <w:lang w:val="en-US"/>
        </w:rPr>
        <w:t xml:space="preserve"> = 22</w:t>
      </w:r>
      <w:r w:rsidR="0037176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717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="00371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76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7176E">
        <w:rPr>
          <w:rFonts w:ascii="Times New Roman" w:hAnsi="Times New Roman" w:cs="Times New Roman"/>
          <w:sz w:val="24"/>
          <w:szCs w:val="24"/>
          <w:lang w:val="en-US"/>
        </w:rPr>
        <w:t xml:space="preserve"> =37</w:t>
      </w:r>
      <w:r w:rsidR="00EF636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F53E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="00EF6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636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EF636F">
        <w:rPr>
          <w:rFonts w:ascii="Times New Roman" w:hAnsi="Times New Roman" w:cs="Times New Roman"/>
          <w:sz w:val="24"/>
          <w:szCs w:val="24"/>
          <w:lang w:val="en-US"/>
        </w:rPr>
        <w:t xml:space="preserve"> = 33;</w:t>
      </w:r>
      <w:r w:rsidR="00A43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3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A43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326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43266">
        <w:rPr>
          <w:rFonts w:ascii="Times New Roman" w:hAnsi="Times New Roman" w:cs="Times New Roman"/>
          <w:sz w:val="24"/>
          <w:szCs w:val="24"/>
          <w:lang w:val="en-US"/>
        </w:rPr>
        <w:t xml:space="preserve"> =32;</w:t>
      </w:r>
      <w:r w:rsidR="00D37F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7F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  <w:r w:rsidR="00D37F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7F7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37F7D">
        <w:rPr>
          <w:rFonts w:ascii="Times New Roman" w:hAnsi="Times New Roman" w:cs="Times New Roman"/>
          <w:sz w:val="24"/>
          <w:szCs w:val="24"/>
          <w:lang w:val="en-US"/>
        </w:rPr>
        <w:t xml:space="preserve"> = 30</w:t>
      </w:r>
      <w:r w:rsidR="0089082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908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="00890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82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9082E">
        <w:rPr>
          <w:rFonts w:ascii="Times New Roman" w:hAnsi="Times New Roman" w:cs="Times New Roman"/>
          <w:sz w:val="24"/>
          <w:szCs w:val="24"/>
          <w:lang w:val="en-US"/>
        </w:rPr>
        <w:t xml:space="preserve"> = 27; </w:t>
      </w:r>
      <w:r w:rsidR="005C73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r w:rsidR="005C73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3C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C73CF">
        <w:rPr>
          <w:rFonts w:ascii="Times New Roman" w:hAnsi="Times New Roman" w:cs="Times New Roman"/>
          <w:sz w:val="24"/>
          <w:szCs w:val="24"/>
          <w:lang w:val="en-US"/>
        </w:rPr>
        <w:t xml:space="preserve"> = 31;</w:t>
      </w:r>
      <w:r w:rsidR="00CC3C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3C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CC3C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C3C3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proofErr w:type="spellEnd"/>
      <w:r w:rsidR="00CC3C37">
        <w:rPr>
          <w:rFonts w:ascii="Times New Roman" w:hAnsi="Times New Roman" w:cs="Times New Roman"/>
          <w:sz w:val="24"/>
          <w:szCs w:val="24"/>
          <w:lang w:val="en-US"/>
        </w:rPr>
        <w:t xml:space="preserve"> = 38;</w:t>
      </w:r>
      <w:r w:rsidR="00D46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7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D46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72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4672F">
        <w:rPr>
          <w:rFonts w:ascii="Times New Roman" w:hAnsi="Times New Roman" w:cs="Times New Roman"/>
          <w:sz w:val="24"/>
          <w:szCs w:val="24"/>
          <w:lang w:val="en-US"/>
        </w:rPr>
        <w:t xml:space="preserve"> = 37;</w:t>
      </w:r>
      <w:r w:rsidR="00CB65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5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</w:t>
      </w:r>
      <w:r w:rsidR="00CB65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53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CB6535">
        <w:rPr>
          <w:rFonts w:ascii="Times New Roman" w:hAnsi="Times New Roman" w:cs="Times New Roman"/>
          <w:sz w:val="24"/>
          <w:szCs w:val="24"/>
          <w:lang w:val="en-US"/>
        </w:rPr>
        <w:t xml:space="preserve"> = 36; </w:t>
      </w:r>
      <w:r w:rsidR="003B6D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q</w:t>
      </w:r>
      <w:r w:rsidR="003B6D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DC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B6DCD">
        <w:rPr>
          <w:rFonts w:ascii="Times New Roman" w:hAnsi="Times New Roman" w:cs="Times New Roman"/>
          <w:sz w:val="24"/>
          <w:szCs w:val="24"/>
          <w:lang w:val="en-US"/>
        </w:rPr>
        <w:t xml:space="preserve"> = 35;</w:t>
      </w:r>
      <w:r w:rsidR="00822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2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="00822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23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2223B">
        <w:rPr>
          <w:rFonts w:ascii="Times New Roman" w:hAnsi="Times New Roman" w:cs="Times New Roman"/>
          <w:sz w:val="24"/>
          <w:szCs w:val="24"/>
          <w:lang w:val="en-US"/>
        </w:rPr>
        <w:t xml:space="preserve"> = 28;</w:t>
      </w:r>
      <w:r w:rsidR="0032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</w:t>
      </w:r>
      <w:r w:rsidR="0032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33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21332">
        <w:rPr>
          <w:rFonts w:ascii="Times New Roman" w:hAnsi="Times New Roman" w:cs="Times New Roman"/>
          <w:sz w:val="24"/>
          <w:szCs w:val="24"/>
          <w:lang w:val="en-US"/>
        </w:rPr>
        <w:t xml:space="preserve"> = 42;</w:t>
      </w:r>
      <w:r w:rsidR="00B82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29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B82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29E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B829EF">
        <w:rPr>
          <w:rFonts w:ascii="Times New Roman" w:hAnsi="Times New Roman" w:cs="Times New Roman"/>
          <w:sz w:val="24"/>
          <w:szCs w:val="24"/>
          <w:lang w:val="en-US"/>
        </w:rPr>
        <w:t xml:space="preserve"> =43</w:t>
      </w:r>
      <w:r w:rsidR="00AD1C7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D4F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4F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u</w:t>
      </w:r>
      <w:r w:rsidR="00BD4F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4FD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BD4FD3">
        <w:rPr>
          <w:rFonts w:ascii="Times New Roman" w:hAnsi="Times New Roman" w:cs="Times New Roman"/>
          <w:sz w:val="24"/>
          <w:szCs w:val="24"/>
          <w:lang w:val="en-US"/>
        </w:rPr>
        <w:t xml:space="preserve"> = 25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06D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D4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206D41">
        <w:rPr>
          <w:rFonts w:ascii="Times New Roman" w:hAnsi="Times New Roman" w:cs="Times New Roman"/>
          <w:sz w:val="24"/>
          <w:szCs w:val="24"/>
          <w:lang w:val="en-US"/>
        </w:rPr>
        <w:t xml:space="preserve"> = 40;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4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41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864128">
        <w:rPr>
          <w:rFonts w:ascii="Times New Roman" w:hAnsi="Times New Roman" w:cs="Times New Roman"/>
          <w:sz w:val="24"/>
          <w:szCs w:val="24"/>
          <w:lang w:val="en-US"/>
        </w:rPr>
        <w:t>= 26</w:t>
      </w:r>
    </w:p>
    <w:p w14:paraId="0DCDC3E1" w14:textId="77777777" w:rsidR="00C31259" w:rsidRDefault="00431F63" w:rsidP="00BB314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Mann-Whitney U test,</w:t>
      </w:r>
      <w:r w:rsidR="00DC4C2A">
        <w:rPr>
          <w:rFonts w:ascii="Times New Roman" w:hAnsi="Times New Roman" w:cs="Times New Roman"/>
          <w:sz w:val="24"/>
          <w:szCs w:val="24"/>
          <w:lang w:val="en-US"/>
        </w:rPr>
        <w:t xml:space="preserve"> ** Significant level is 0.05</w:t>
      </w:r>
    </w:p>
    <w:p w14:paraId="29E039D3" w14:textId="77777777" w:rsidR="00582ED5" w:rsidRPr="00A61651" w:rsidRDefault="00582ED5" w:rsidP="005C41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82ED5" w:rsidRPr="00A61651" w:rsidSect="00B26F8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AC83B" w14:textId="77777777" w:rsidR="00F70A8E" w:rsidRDefault="00F70A8E" w:rsidP="00875AFF">
      <w:pPr>
        <w:spacing w:after="0" w:line="240" w:lineRule="auto"/>
      </w:pPr>
      <w:r>
        <w:separator/>
      </w:r>
    </w:p>
  </w:endnote>
  <w:endnote w:type="continuationSeparator" w:id="0">
    <w:p w14:paraId="73A96E4D" w14:textId="77777777" w:rsidR="00F70A8E" w:rsidRDefault="00F70A8E" w:rsidP="00875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9AFD7" w14:textId="77777777" w:rsidR="00F70A8E" w:rsidRDefault="00F70A8E" w:rsidP="00875AFF">
      <w:pPr>
        <w:spacing w:after="0" w:line="240" w:lineRule="auto"/>
      </w:pPr>
      <w:r>
        <w:separator/>
      </w:r>
    </w:p>
  </w:footnote>
  <w:footnote w:type="continuationSeparator" w:id="0">
    <w:p w14:paraId="094478BD" w14:textId="77777777" w:rsidR="00F70A8E" w:rsidRDefault="00F70A8E" w:rsidP="00875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0A52C2"/>
    <w:multiLevelType w:val="hybridMultilevel"/>
    <w:tmpl w:val="01CC6F9E"/>
    <w:lvl w:ilvl="0" w:tplc="4B3EE26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87"/>
    <w:rsid w:val="00003C3C"/>
    <w:rsid w:val="000049D9"/>
    <w:rsid w:val="000109C8"/>
    <w:rsid w:val="00011558"/>
    <w:rsid w:val="00023151"/>
    <w:rsid w:val="00031404"/>
    <w:rsid w:val="00032968"/>
    <w:rsid w:val="000336D6"/>
    <w:rsid w:val="00037584"/>
    <w:rsid w:val="00043790"/>
    <w:rsid w:val="00047FE8"/>
    <w:rsid w:val="0005043A"/>
    <w:rsid w:val="000507DE"/>
    <w:rsid w:val="00070A61"/>
    <w:rsid w:val="000814D3"/>
    <w:rsid w:val="00082522"/>
    <w:rsid w:val="00085FB2"/>
    <w:rsid w:val="000872F3"/>
    <w:rsid w:val="00090FB2"/>
    <w:rsid w:val="00092B05"/>
    <w:rsid w:val="00092C96"/>
    <w:rsid w:val="00093347"/>
    <w:rsid w:val="000A1254"/>
    <w:rsid w:val="000B033E"/>
    <w:rsid w:val="000B1F13"/>
    <w:rsid w:val="000C4617"/>
    <w:rsid w:val="000C5915"/>
    <w:rsid w:val="000D288A"/>
    <w:rsid w:val="000D49F3"/>
    <w:rsid w:val="000E2868"/>
    <w:rsid w:val="000E7669"/>
    <w:rsid w:val="000F71B1"/>
    <w:rsid w:val="000F78D0"/>
    <w:rsid w:val="0010001C"/>
    <w:rsid w:val="0010324A"/>
    <w:rsid w:val="00105961"/>
    <w:rsid w:val="00112007"/>
    <w:rsid w:val="00112F21"/>
    <w:rsid w:val="00113B7F"/>
    <w:rsid w:val="00113FE5"/>
    <w:rsid w:val="00117D51"/>
    <w:rsid w:val="001206EA"/>
    <w:rsid w:val="001271BB"/>
    <w:rsid w:val="00133FE6"/>
    <w:rsid w:val="00137317"/>
    <w:rsid w:val="0014011F"/>
    <w:rsid w:val="00152CCE"/>
    <w:rsid w:val="00160A2D"/>
    <w:rsid w:val="0016129E"/>
    <w:rsid w:val="00167EED"/>
    <w:rsid w:val="00174E9C"/>
    <w:rsid w:val="0017775B"/>
    <w:rsid w:val="0018690B"/>
    <w:rsid w:val="0019014B"/>
    <w:rsid w:val="00197B89"/>
    <w:rsid w:val="001A1C11"/>
    <w:rsid w:val="001A30CD"/>
    <w:rsid w:val="001A4412"/>
    <w:rsid w:val="001A5130"/>
    <w:rsid w:val="001A6F66"/>
    <w:rsid w:val="001B63DB"/>
    <w:rsid w:val="001C67B9"/>
    <w:rsid w:val="001C7B1E"/>
    <w:rsid w:val="001C7E66"/>
    <w:rsid w:val="001D228E"/>
    <w:rsid w:val="001D4EFD"/>
    <w:rsid w:val="001E1335"/>
    <w:rsid w:val="001E67E8"/>
    <w:rsid w:val="001E76E0"/>
    <w:rsid w:val="001F022B"/>
    <w:rsid w:val="001F1E96"/>
    <w:rsid w:val="001F278F"/>
    <w:rsid w:val="001F2AED"/>
    <w:rsid w:val="001F7135"/>
    <w:rsid w:val="001F716E"/>
    <w:rsid w:val="00203B19"/>
    <w:rsid w:val="00206D41"/>
    <w:rsid w:val="002152D9"/>
    <w:rsid w:val="002156FD"/>
    <w:rsid w:val="002177C5"/>
    <w:rsid w:val="00221981"/>
    <w:rsid w:val="002237D9"/>
    <w:rsid w:val="00223B0D"/>
    <w:rsid w:val="00233AFC"/>
    <w:rsid w:val="00235A97"/>
    <w:rsid w:val="00241058"/>
    <w:rsid w:val="00243F68"/>
    <w:rsid w:val="00250E98"/>
    <w:rsid w:val="00251DBC"/>
    <w:rsid w:val="00261C2C"/>
    <w:rsid w:val="00263D5A"/>
    <w:rsid w:val="002A465B"/>
    <w:rsid w:val="002B1E2B"/>
    <w:rsid w:val="002B782F"/>
    <w:rsid w:val="002C299D"/>
    <w:rsid w:val="002C57BB"/>
    <w:rsid w:val="002C5B6E"/>
    <w:rsid w:val="002C6ADA"/>
    <w:rsid w:val="002D46D5"/>
    <w:rsid w:val="002D5249"/>
    <w:rsid w:val="002E126D"/>
    <w:rsid w:val="002F1F16"/>
    <w:rsid w:val="002F2178"/>
    <w:rsid w:val="002F297A"/>
    <w:rsid w:val="002F63E2"/>
    <w:rsid w:val="002F6500"/>
    <w:rsid w:val="00302714"/>
    <w:rsid w:val="00302779"/>
    <w:rsid w:val="003043EE"/>
    <w:rsid w:val="00304CC3"/>
    <w:rsid w:val="00305615"/>
    <w:rsid w:val="00312575"/>
    <w:rsid w:val="00314DB2"/>
    <w:rsid w:val="00321332"/>
    <w:rsid w:val="0032139C"/>
    <w:rsid w:val="00323AAC"/>
    <w:rsid w:val="00323EF7"/>
    <w:rsid w:val="0033327B"/>
    <w:rsid w:val="003339A0"/>
    <w:rsid w:val="003366E2"/>
    <w:rsid w:val="00337A47"/>
    <w:rsid w:val="003401C4"/>
    <w:rsid w:val="00341B4A"/>
    <w:rsid w:val="00344990"/>
    <w:rsid w:val="003477FC"/>
    <w:rsid w:val="003502A3"/>
    <w:rsid w:val="00363174"/>
    <w:rsid w:val="00363EDD"/>
    <w:rsid w:val="00365320"/>
    <w:rsid w:val="00366694"/>
    <w:rsid w:val="0037176E"/>
    <w:rsid w:val="003733AC"/>
    <w:rsid w:val="00373E12"/>
    <w:rsid w:val="00374747"/>
    <w:rsid w:val="00377AEB"/>
    <w:rsid w:val="003823F6"/>
    <w:rsid w:val="00383018"/>
    <w:rsid w:val="003863BE"/>
    <w:rsid w:val="003870E4"/>
    <w:rsid w:val="00394E3B"/>
    <w:rsid w:val="003A1DC6"/>
    <w:rsid w:val="003A3207"/>
    <w:rsid w:val="003A3CFC"/>
    <w:rsid w:val="003A5889"/>
    <w:rsid w:val="003B3BAB"/>
    <w:rsid w:val="003B5E4A"/>
    <w:rsid w:val="003B6DCD"/>
    <w:rsid w:val="003C2D62"/>
    <w:rsid w:val="003C4A32"/>
    <w:rsid w:val="003D2202"/>
    <w:rsid w:val="003D2AD9"/>
    <w:rsid w:val="003D4243"/>
    <w:rsid w:val="003D4A7E"/>
    <w:rsid w:val="003D6EF0"/>
    <w:rsid w:val="003D7829"/>
    <w:rsid w:val="003E1591"/>
    <w:rsid w:val="003E38A0"/>
    <w:rsid w:val="003E38BC"/>
    <w:rsid w:val="003E4A84"/>
    <w:rsid w:val="003E65C8"/>
    <w:rsid w:val="003F211D"/>
    <w:rsid w:val="003F2236"/>
    <w:rsid w:val="00405308"/>
    <w:rsid w:val="00405E5A"/>
    <w:rsid w:val="004132B7"/>
    <w:rsid w:val="004229CE"/>
    <w:rsid w:val="004229DC"/>
    <w:rsid w:val="0042444E"/>
    <w:rsid w:val="00425888"/>
    <w:rsid w:val="00427035"/>
    <w:rsid w:val="00431F63"/>
    <w:rsid w:val="004337E5"/>
    <w:rsid w:val="0045033C"/>
    <w:rsid w:val="004605AD"/>
    <w:rsid w:val="00462F72"/>
    <w:rsid w:val="00463E7D"/>
    <w:rsid w:val="00465009"/>
    <w:rsid w:val="00466B69"/>
    <w:rsid w:val="00473104"/>
    <w:rsid w:val="0047430C"/>
    <w:rsid w:val="00480377"/>
    <w:rsid w:val="00480C31"/>
    <w:rsid w:val="004848ED"/>
    <w:rsid w:val="00492F0A"/>
    <w:rsid w:val="004A09A2"/>
    <w:rsid w:val="004A2A2E"/>
    <w:rsid w:val="004A35A6"/>
    <w:rsid w:val="004A565D"/>
    <w:rsid w:val="004A71F7"/>
    <w:rsid w:val="004B0A07"/>
    <w:rsid w:val="004B5970"/>
    <w:rsid w:val="004C7223"/>
    <w:rsid w:val="004D0587"/>
    <w:rsid w:val="004D26D3"/>
    <w:rsid w:val="004E2B1C"/>
    <w:rsid w:val="004E349C"/>
    <w:rsid w:val="004E4295"/>
    <w:rsid w:val="004F0A5E"/>
    <w:rsid w:val="004F17EB"/>
    <w:rsid w:val="004F7196"/>
    <w:rsid w:val="0050238F"/>
    <w:rsid w:val="00504DB2"/>
    <w:rsid w:val="00505A57"/>
    <w:rsid w:val="005135B1"/>
    <w:rsid w:val="005156DB"/>
    <w:rsid w:val="005170FF"/>
    <w:rsid w:val="00523788"/>
    <w:rsid w:val="00527FE8"/>
    <w:rsid w:val="00531CD9"/>
    <w:rsid w:val="00531E53"/>
    <w:rsid w:val="00534560"/>
    <w:rsid w:val="005359CD"/>
    <w:rsid w:val="0054066F"/>
    <w:rsid w:val="00542466"/>
    <w:rsid w:val="005433A6"/>
    <w:rsid w:val="005442C5"/>
    <w:rsid w:val="00550C1A"/>
    <w:rsid w:val="005516B8"/>
    <w:rsid w:val="00554C89"/>
    <w:rsid w:val="005632A1"/>
    <w:rsid w:val="00565190"/>
    <w:rsid w:val="00571008"/>
    <w:rsid w:val="00575FEC"/>
    <w:rsid w:val="00576238"/>
    <w:rsid w:val="00577DF9"/>
    <w:rsid w:val="00582ED5"/>
    <w:rsid w:val="005867E1"/>
    <w:rsid w:val="005935E5"/>
    <w:rsid w:val="00594A58"/>
    <w:rsid w:val="005A1C71"/>
    <w:rsid w:val="005A3F39"/>
    <w:rsid w:val="005A4A8E"/>
    <w:rsid w:val="005A6F44"/>
    <w:rsid w:val="005B186F"/>
    <w:rsid w:val="005C15F7"/>
    <w:rsid w:val="005C1ABC"/>
    <w:rsid w:val="005C2BD5"/>
    <w:rsid w:val="005C3A33"/>
    <w:rsid w:val="005C3D8F"/>
    <w:rsid w:val="005C4149"/>
    <w:rsid w:val="005C73CF"/>
    <w:rsid w:val="005C7FAC"/>
    <w:rsid w:val="005D22F1"/>
    <w:rsid w:val="005D3B4A"/>
    <w:rsid w:val="005E3DA9"/>
    <w:rsid w:val="005E4510"/>
    <w:rsid w:val="005E4B5B"/>
    <w:rsid w:val="005F0114"/>
    <w:rsid w:val="006020D8"/>
    <w:rsid w:val="00605A94"/>
    <w:rsid w:val="00610008"/>
    <w:rsid w:val="00615902"/>
    <w:rsid w:val="00620EF8"/>
    <w:rsid w:val="006210AE"/>
    <w:rsid w:val="00625EAE"/>
    <w:rsid w:val="00633615"/>
    <w:rsid w:val="00636315"/>
    <w:rsid w:val="006374A1"/>
    <w:rsid w:val="00642058"/>
    <w:rsid w:val="00644155"/>
    <w:rsid w:val="00650233"/>
    <w:rsid w:val="0065407F"/>
    <w:rsid w:val="00657B7F"/>
    <w:rsid w:val="00660055"/>
    <w:rsid w:val="006610F9"/>
    <w:rsid w:val="006617FB"/>
    <w:rsid w:val="00662522"/>
    <w:rsid w:val="0066719F"/>
    <w:rsid w:val="00667AA2"/>
    <w:rsid w:val="0068086F"/>
    <w:rsid w:val="00681992"/>
    <w:rsid w:val="006858EA"/>
    <w:rsid w:val="00685B3D"/>
    <w:rsid w:val="00685EC2"/>
    <w:rsid w:val="00695834"/>
    <w:rsid w:val="006A2DB5"/>
    <w:rsid w:val="006A5802"/>
    <w:rsid w:val="006A66BF"/>
    <w:rsid w:val="006A7BA7"/>
    <w:rsid w:val="006B0DC4"/>
    <w:rsid w:val="006B5CC5"/>
    <w:rsid w:val="006B5F61"/>
    <w:rsid w:val="006C2CF6"/>
    <w:rsid w:val="006C4ED1"/>
    <w:rsid w:val="006C6494"/>
    <w:rsid w:val="006C6EAC"/>
    <w:rsid w:val="006D4A1E"/>
    <w:rsid w:val="006E4157"/>
    <w:rsid w:val="006E5061"/>
    <w:rsid w:val="006E6AAF"/>
    <w:rsid w:val="006F1733"/>
    <w:rsid w:val="006F2F5B"/>
    <w:rsid w:val="006F5169"/>
    <w:rsid w:val="0071372B"/>
    <w:rsid w:val="00714E2B"/>
    <w:rsid w:val="00722D9A"/>
    <w:rsid w:val="00725366"/>
    <w:rsid w:val="00727477"/>
    <w:rsid w:val="00733627"/>
    <w:rsid w:val="00750D58"/>
    <w:rsid w:val="00750EDA"/>
    <w:rsid w:val="00757CD4"/>
    <w:rsid w:val="00761C74"/>
    <w:rsid w:val="00770CBA"/>
    <w:rsid w:val="00774DCF"/>
    <w:rsid w:val="00776811"/>
    <w:rsid w:val="007850B7"/>
    <w:rsid w:val="00787ACA"/>
    <w:rsid w:val="007955DD"/>
    <w:rsid w:val="007A02FF"/>
    <w:rsid w:val="007B04AB"/>
    <w:rsid w:val="007B3E57"/>
    <w:rsid w:val="007B6471"/>
    <w:rsid w:val="007B6544"/>
    <w:rsid w:val="007B7B9C"/>
    <w:rsid w:val="007C5794"/>
    <w:rsid w:val="007D0EBC"/>
    <w:rsid w:val="007E26C2"/>
    <w:rsid w:val="007E3E33"/>
    <w:rsid w:val="007E5309"/>
    <w:rsid w:val="007E69FD"/>
    <w:rsid w:val="0080121C"/>
    <w:rsid w:val="00803559"/>
    <w:rsid w:val="00803E35"/>
    <w:rsid w:val="00805301"/>
    <w:rsid w:val="00807B2C"/>
    <w:rsid w:val="00820CD1"/>
    <w:rsid w:val="008220E4"/>
    <w:rsid w:val="0082223B"/>
    <w:rsid w:val="0083175A"/>
    <w:rsid w:val="008331D7"/>
    <w:rsid w:val="00835F82"/>
    <w:rsid w:val="00836BFD"/>
    <w:rsid w:val="00850AF4"/>
    <w:rsid w:val="00850CC7"/>
    <w:rsid w:val="00850CC8"/>
    <w:rsid w:val="00853CEE"/>
    <w:rsid w:val="00857128"/>
    <w:rsid w:val="0086015F"/>
    <w:rsid w:val="0086020C"/>
    <w:rsid w:val="008619CC"/>
    <w:rsid w:val="00862041"/>
    <w:rsid w:val="0086357F"/>
    <w:rsid w:val="00864128"/>
    <w:rsid w:val="00866856"/>
    <w:rsid w:val="008712FF"/>
    <w:rsid w:val="00875AFF"/>
    <w:rsid w:val="008775C4"/>
    <w:rsid w:val="0089082E"/>
    <w:rsid w:val="008921F3"/>
    <w:rsid w:val="00892A5E"/>
    <w:rsid w:val="00896A80"/>
    <w:rsid w:val="008A0141"/>
    <w:rsid w:val="008A0441"/>
    <w:rsid w:val="008A0CB2"/>
    <w:rsid w:val="008A3737"/>
    <w:rsid w:val="008A5CC2"/>
    <w:rsid w:val="008A6221"/>
    <w:rsid w:val="008B370B"/>
    <w:rsid w:val="008C006A"/>
    <w:rsid w:val="008C2F2C"/>
    <w:rsid w:val="008C4B30"/>
    <w:rsid w:val="008C4EF7"/>
    <w:rsid w:val="008C6B48"/>
    <w:rsid w:val="008D1B1B"/>
    <w:rsid w:val="008E32BD"/>
    <w:rsid w:val="008F1496"/>
    <w:rsid w:val="008F2D51"/>
    <w:rsid w:val="00900787"/>
    <w:rsid w:val="009048A3"/>
    <w:rsid w:val="00906191"/>
    <w:rsid w:val="00907D98"/>
    <w:rsid w:val="00912D9D"/>
    <w:rsid w:val="009156DE"/>
    <w:rsid w:val="00917133"/>
    <w:rsid w:val="009178B5"/>
    <w:rsid w:val="009216DF"/>
    <w:rsid w:val="00921AF4"/>
    <w:rsid w:val="00926A72"/>
    <w:rsid w:val="00927EA6"/>
    <w:rsid w:val="00932BA0"/>
    <w:rsid w:val="00935325"/>
    <w:rsid w:val="009373F7"/>
    <w:rsid w:val="00937846"/>
    <w:rsid w:val="0094027D"/>
    <w:rsid w:val="00942A49"/>
    <w:rsid w:val="00961839"/>
    <w:rsid w:val="0096189E"/>
    <w:rsid w:val="00964BD7"/>
    <w:rsid w:val="00965AB1"/>
    <w:rsid w:val="00971B2F"/>
    <w:rsid w:val="00971C10"/>
    <w:rsid w:val="00974F57"/>
    <w:rsid w:val="00977A96"/>
    <w:rsid w:val="009915DA"/>
    <w:rsid w:val="00992E34"/>
    <w:rsid w:val="00993FC5"/>
    <w:rsid w:val="009954C2"/>
    <w:rsid w:val="00995ADE"/>
    <w:rsid w:val="00996632"/>
    <w:rsid w:val="009A0DE9"/>
    <w:rsid w:val="009A1F7A"/>
    <w:rsid w:val="009B1589"/>
    <w:rsid w:val="009B3D8F"/>
    <w:rsid w:val="009C180A"/>
    <w:rsid w:val="009C1C7D"/>
    <w:rsid w:val="009D174B"/>
    <w:rsid w:val="009D2E1E"/>
    <w:rsid w:val="009D3038"/>
    <w:rsid w:val="009D4358"/>
    <w:rsid w:val="009D481F"/>
    <w:rsid w:val="009E6FC5"/>
    <w:rsid w:val="009F0762"/>
    <w:rsid w:val="009F185D"/>
    <w:rsid w:val="009F2A0A"/>
    <w:rsid w:val="009F35E0"/>
    <w:rsid w:val="009F61F3"/>
    <w:rsid w:val="009F6B0E"/>
    <w:rsid w:val="00A00C89"/>
    <w:rsid w:val="00A0208E"/>
    <w:rsid w:val="00A067A7"/>
    <w:rsid w:val="00A06A7E"/>
    <w:rsid w:val="00A11D8C"/>
    <w:rsid w:val="00A15EA2"/>
    <w:rsid w:val="00A15FBD"/>
    <w:rsid w:val="00A21AD6"/>
    <w:rsid w:val="00A36668"/>
    <w:rsid w:val="00A43266"/>
    <w:rsid w:val="00A4517B"/>
    <w:rsid w:val="00A47749"/>
    <w:rsid w:val="00A5486A"/>
    <w:rsid w:val="00A61651"/>
    <w:rsid w:val="00A61B80"/>
    <w:rsid w:val="00A637C8"/>
    <w:rsid w:val="00A67C87"/>
    <w:rsid w:val="00A80643"/>
    <w:rsid w:val="00A87A2E"/>
    <w:rsid w:val="00A90E94"/>
    <w:rsid w:val="00A95C24"/>
    <w:rsid w:val="00A96551"/>
    <w:rsid w:val="00A96E52"/>
    <w:rsid w:val="00AB410D"/>
    <w:rsid w:val="00AB449B"/>
    <w:rsid w:val="00AB453B"/>
    <w:rsid w:val="00AB455C"/>
    <w:rsid w:val="00AC27BB"/>
    <w:rsid w:val="00AC4D48"/>
    <w:rsid w:val="00AC4F2C"/>
    <w:rsid w:val="00AC5350"/>
    <w:rsid w:val="00AC589B"/>
    <w:rsid w:val="00AC6905"/>
    <w:rsid w:val="00AD013D"/>
    <w:rsid w:val="00AD0984"/>
    <w:rsid w:val="00AD1C7C"/>
    <w:rsid w:val="00AD38BA"/>
    <w:rsid w:val="00AD79BF"/>
    <w:rsid w:val="00AE3FD9"/>
    <w:rsid w:val="00AE4C30"/>
    <w:rsid w:val="00AE6D9F"/>
    <w:rsid w:val="00AF035C"/>
    <w:rsid w:val="00B04509"/>
    <w:rsid w:val="00B123C4"/>
    <w:rsid w:val="00B127E9"/>
    <w:rsid w:val="00B25048"/>
    <w:rsid w:val="00B26F87"/>
    <w:rsid w:val="00B27011"/>
    <w:rsid w:val="00B2730E"/>
    <w:rsid w:val="00B2754C"/>
    <w:rsid w:val="00B27792"/>
    <w:rsid w:val="00B33E9A"/>
    <w:rsid w:val="00B43A6E"/>
    <w:rsid w:val="00B46BFC"/>
    <w:rsid w:val="00B46DCB"/>
    <w:rsid w:val="00B47EE7"/>
    <w:rsid w:val="00B5181F"/>
    <w:rsid w:val="00B523CD"/>
    <w:rsid w:val="00B5383B"/>
    <w:rsid w:val="00B57F07"/>
    <w:rsid w:val="00B6718C"/>
    <w:rsid w:val="00B70F4A"/>
    <w:rsid w:val="00B752E4"/>
    <w:rsid w:val="00B76463"/>
    <w:rsid w:val="00B81822"/>
    <w:rsid w:val="00B82033"/>
    <w:rsid w:val="00B829EF"/>
    <w:rsid w:val="00B916F9"/>
    <w:rsid w:val="00B91C59"/>
    <w:rsid w:val="00B9357E"/>
    <w:rsid w:val="00BA3BA5"/>
    <w:rsid w:val="00BA3BE2"/>
    <w:rsid w:val="00BA4128"/>
    <w:rsid w:val="00BA7E83"/>
    <w:rsid w:val="00BB3147"/>
    <w:rsid w:val="00BB42F7"/>
    <w:rsid w:val="00BB487B"/>
    <w:rsid w:val="00BB5776"/>
    <w:rsid w:val="00BC1573"/>
    <w:rsid w:val="00BC3697"/>
    <w:rsid w:val="00BC7B3D"/>
    <w:rsid w:val="00BD0892"/>
    <w:rsid w:val="00BD2208"/>
    <w:rsid w:val="00BD249F"/>
    <w:rsid w:val="00BD4FD3"/>
    <w:rsid w:val="00BD679D"/>
    <w:rsid w:val="00BD7FA0"/>
    <w:rsid w:val="00BE2BE3"/>
    <w:rsid w:val="00BE6994"/>
    <w:rsid w:val="00BF17B1"/>
    <w:rsid w:val="00BF467A"/>
    <w:rsid w:val="00BF47DE"/>
    <w:rsid w:val="00BF7A3A"/>
    <w:rsid w:val="00C04763"/>
    <w:rsid w:val="00C07363"/>
    <w:rsid w:val="00C16722"/>
    <w:rsid w:val="00C237DD"/>
    <w:rsid w:val="00C27ABB"/>
    <w:rsid w:val="00C30BC3"/>
    <w:rsid w:val="00C31259"/>
    <w:rsid w:val="00C40256"/>
    <w:rsid w:val="00C40C3F"/>
    <w:rsid w:val="00C41E99"/>
    <w:rsid w:val="00C4288F"/>
    <w:rsid w:val="00C45A41"/>
    <w:rsid w:val="00C535A1"/>
    <w:rsid w:val="00C53D06"/>
    <w:rsid w:val="00C5721A"/>
    <w:rsid w:val="00C5757B"/>
    <w:rsid w:val="00C65A9A"/>
    <w:rsid w:val="00C73B44"/>
    <w:rsid w:val="00C7681D"/>
    <w:rsid w:val="00C76AB4"/>
    <w:rsid w:val="00C76D01"/>
    <w:rsid w:val="00C80261"/>
    <w:rsid w:val="00C819AF"/>
    <w:rsid w:val="00C85704"/>
    <w:rsid w:val="00C942F5"/>
    <w:rsid w:val="00C94B74"/>
    <w:rsid w:val="00C952AD"/>
    <w:rsid w:val="00CB6535"/>
    <w:rsid w:val="00CB6CC3"/>
    <w:rsid w:val="00CC3C37"/>
    <w:rsid w:val="00CC7193"/>
    <w:rsid w:val="00CD43A1"/>
    <w:rsid w:val="00CD4409"/>
    <w:rsid w:val="00CE3DCD"/>
    <w:rsid w:val="00CE7930"/>
    <w:rsid w:val="00CF0D52"/>
    <w:rsid w:val="00CF1C15"/>
    <w:rsid w:val="00CF6E85"/>
    <w:rsid w:val="00D04208"/>
    <w:rsid w:val="00D11C90"/>
    <w:rsid w:val="00D125C7"/>
    <w:rsid w:val="00D17BD8"/>
    <w:rsid w:val="00D26D72"/>
    <w:rsid w:val="00D30368"/>
    <w:rsid w:val="00D34FD8"/>
    <w:rsid w:val="00D35384"/>
    <w:rsid w:val="00D37F7D"/>
    <w:rsid w:val="00D4672F"/>
    <w:rsid w:val="00D47E8C"/>
    <w:rsid w:val="00D55E5D"/>
    <w:rsid w:val="00D62A2B"/>
    <w:rsid w:val="00D67675"/>
    <w:rsid w:val="00D73D14"/>
    <w:rsid w:val="00D77670"/>
    <w:rsid w:val="00D807CD"/>
    <w:rsid w:val="00D83D7D"/>
    <w:rsid w:val="00D91675"/>
    <w:rsid w:val="00D934DA"/>
    <w:rsid w:val="00D93E49"/>
    <w:rsid w:val="00D95FCD"/>
    <w:rsid w:val="00DA258F"/>
    <w:rsid w:val="00DA3621"/>
    <w:rsid w:val="00DA4B13"/>
    <w:rsid w:val="00DB0F84"/>
    <w:rsid w:val="00DC0617"/>
    <w:rsid w:val="00DC4C2A"/>
    <w:rsid w:val="00DD4AC8"/>
    <w:rsid w:val="00DD4C6D"/>
    <w:rsid w:val="00DE0F0E"/>
    <w:rsid w:val="00DF0EFD"/>
    <w:rsid w:val="00DF0FD2"/>
    <w:rsid w:val="00E02334"/>
    <w:rsid w:val="00E122A4"/>
    <w:rsid w:val="00E149F5"/>
    <w:rsid w:val="00E14C2D"/>
    <w:rsid w:val="00E171D1"/>
    <w:rsid w:val="00E204F1"/>
    <w:rsid w:val="00E24691"/>
    <w:rsid w:val="00E24FBA"/>
    <w:rsid w:val="00E25357"/>
    <w:rsid w:val="00E32D07"/>
    <w:rsid w:val="00E41F71"/>
    <w:rsid w:val="00E45BE6"/>
    <w:rsid w:val="00E54EAA"/>
    <w:rsid w:val="00E57DB0"/>
    <w:rsid w:val="00E6286C"/>
    <w:rsid w:val="00E76D02"/>
    <w:rsid w:val="00E838A8"/>
    <w:rsid w:val="00EB039D"/>
    <w:rsid w:val="00EB4775"/>
    <w:rsid w:val="00EB6012"/>
    <w:rsid w:val="00EB6A96"/>
    <w:rsid w:val="00EC23CD"/>
    <w:rsid w:val="00EC4393"/>
    <w:rsid w:val="00EC5ABE"/>
    <w:rsid w:val="00EC70E2"/>
    <w:rsid w:val="00ED1873"/>
    <w:rsid w:val="00ED1A53"/>
    <w:rsid w:val="00ED38C7"/>
    <w:rsid w:val="00ED49BC"/>
    <w:rsid w:val="00EE0C3F"/>
    <w:rsid w:val="00EE2457"/>
    <w:rsid w:val="00EE58D3"/>
    <w:rsid w:val="00EE66DB"/>
    <w:rsid w:val="00EF445E"/>
    <w:rsid w:val="00EF59A1"/>
    <w:rsid w:val="00EF636F"/>
    <w:rsid w:val="00EF76C4"/>
    <w:rsid w:val="00F01AD1"/>
    <w:rsid w:val="00F03F74"/>
    <w:rsid w:val="00F1064C"/>
    <w:rsid w:val="00F13E1E"/>
    <w:rsid w:val="00F1591D"/>
    <w:rsid w:val="00F16DC5"/>
    <w:rsid w:val="00F21941"/>
    <w:rsid w:val="00F3478B"/>
    <w:rsid w:val="00F352E5"/>
    <w:rsid w:val="00F43C47"/>
    <w:rsid w:val="00F446C8"/>
    <w:rsid w:val="00F44CC2"/>
    <w:rsid w:val="00F46877"/>
    <w:rsid w:val="00F53EC1"/>
    <w:rsid w:val="00F53F99"/>
    <w:rsid w:val="00F64141"/>
    <w:rsid w:val="00F70A8E"/>
    <w:rsid w:val="00F71918"/>
    <w:rsid w:val="00F72700"/>
    <w:rsid w:val="00F738B0"/>
    <w:rsid w:val="00F76FE6"/>
    <w:rsid w:val="00F801C4"/>
    <w:rsid w:val="00F84FFC"/>
    <w:rsid w:val="00F95A4A"/>
    <w:rsid w:val="00FA3559"/>
    <w:rsid w:val="00FA5FE2"/>
    <w:rsid w:val="00FB12F7"/>
    <w:rsid w:val="00FB3517"/>
    <w:rsid w:val="00FD088B"/>
    <w:rsid w:val="00FD307A"/>
    <w:rsid w:val="00FD39FA"/>
    <w:rsid w:val="00FD4310"/>
    <w:rsid w:val="00FD655A"/>
    <w:rsid w:val="00FD6905"/>
    <w:rsid w:val="00FD6CF4"/>
    <w:rsid w:val="00FE4AB4"/>
    <w:rsid w:val="00FE6F08"/>
    <w:rsid w:val="00FE76F7"/>
    <w:rsid w:val="00FF418C"/>
    <w:rsid w:val="00FF59F3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DEC60F"/>
  <w15:chartTrackingRefBased/>
  <w15:docId w15:val="{7FE825C3-61BA-4FB7-90A5-90469669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896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96A80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14011F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875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75AFF"/>
  </w:style>
  <w:style w:type="paragraph" w:styleId="Alatunniste">
    <w:name w:val="footer"/>
    <w:basedOn w:val="Normaali"/>
    <w:link w:val="AlatunnisteChar"/>
    <w:uiPriority w:val="99"/>
    <w:unhideWhenUsed/>
    <w:rsid w:val="00875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75AFF"/>
  </w:style>
  <w:style w:type="character" w:styleId="Kommentinviite">
    <w:name w:val="annotation reference"/>
    <w:basedOn w:val="Kappaleenoletusfontti"/>
    <w:uiPriority w:val="99"/>
    <w:semiHidden/>
    <w:unhideWhenUsed/>
    <w:rsid w:val="002F217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F217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F217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F217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F21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47658-9D00-4F43-87A2-5ADEC82F6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288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0</dc:creator>
  <cp:keywords/>
  <dc:description/>
  <cp:lastModifiedBy>Tiina Remes</cp:lastModifiedBy>
  <cp:revision>4</cp:revision>
  <cp:lastPrinted>2018-11-07T10:57:00Z</cp:lastPrinted>
  <dcterms:created xsi:type="dcterms:W3CDTF">2020-08-07T15:51:00Z</dcterms:created>
  <dcterms:modified xsi:type="dcterms:W3CDTF">2020-11-02T07:43:00Z</dcterms:modified>
</cp:coreProperties>
</file>